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809CA" w14:textId="60363082" w:rsidR="0079719E" w:rsidRDefault="00254610" w:rsidP="00AC767A">
      <w:pPr>
        <w:spacing w:line="480" w:lineRule="auto"/>
        <w:rPr>
          <w:b/>
          <w:bCs/>
          <w:lang w:val="en-GB"/>
        </w:rPr>
      </w:pPr>
      <w:r>
        <w:rPr>
          <w:b/>
          <w:bCs/>
          <w:lang w:val="en-GB"/>
        </w:rPr>
        <w:t>Additional file 7</w:t>
      </w:r>
    </w:p>
    <w:p w14:paraId="6168C100" w14:textId="214B5CCE" w:rsidR="002260BB" w:rsidRDefault="002260BB" w:rsidP="00AC767A">
      <w:pPr>
        <w:spacing w:line="480" w:lineRule="auto"/>
        <w:rPr>
          <w:b/>
          <w:bCs/>
          <w:lang w:val="en-GB"/>
        </w:rPr>
      </w:pPr>
      <w:r>
        <w:rPr>
          <w:b/>
          <w:bCs/>
          <w:lang w:val="en-GB"/>
        </w:rPr>
        <w:t>Outcomes reported in included studies</w:t>
      </w:r>
    </w:p>
    <w:tbl>
      <w:tblPr>
        <w:tblStyle w:val="TableGrid"/>
        <w:tblW w:w="5000" w:type="pct"/>
        <w:tblLook w:val="04A0" w:firstRow="1" w:lastRow="0" w:firstColumn="1" w:lastColumn="0" w:noHBand="0" w:noVBand="1"/>
      </w:tblPr>
      <w:tblGrid>
        <w:gridCol w:w="1603"/>
        <w:gridCol w:w="2502"/>
        <w:gridCol w:w="1987"/>
        <w:gridCol w:w="6858"/>
      </w:tblGrid>
      <w:tr w:rsidR="0021329F" w:rsidRPr="002260BB" w14:paraId="475C8601" w14:textId="77777777" w:rsidTr="00FC352F">
        <w:tc>
          <w:tcPr>
            <w:tcW w:w="619" w:type="pct"/>
          </w:tcPr>
          <w:p w14:paraId="660C9C98" w14:textId="77777777"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First author, year</w:t>
            </w:r>
          </w:p>
        </w:tc>
        <w:tc>
          <w:tcPr>
            <w:tcW w:w="966" w:type="pct"/>
          </w:tcPr>
          <w:p w14:paraId="3C2CC507" w14:textId="77777777" w:rsidR="0021329F"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Sample size</w:t>
            </w:r>
          </w:p>
          <w:p w14:paraId="1C8F6926" w14:textId="77777777" w:rsidR="0021329F" w:rsidRDefault="0021329F" w:rsidP="00211C03">
            <w:pPr>
              <w:spacing w:after="0" w:line="480" w:lineRule="auto"/>
              <w:rPr>
                <w:rFonts w:ascii="Arial Narrow" w:hAnsi="Arial Narrow"/>
                <w:b/>
                <w:bCs/>
                <w:sz w:val="20"/>
                <w:szCs w:val="20"/>
                <w:lang w:val="en-GB"/>
              </w:rPr>
            </w:pPr>
            <w:r>
              <w:rPr>
                <w:rFonts w:ascii="Arial Narrow" w:hAnsi="Arial Narrow"/>
                <w:b/>
                <w:bCs/>
                <w:sz w:val="20"/>
                <w:szCs w:val="20"/>
                <w:lang w:val="en-GB"/>
              </w:rPr>
              <w:t>Type of PFIC</w:t>
            </w:r>
          </w:p>
          <w:p w14:paraId="1238E2E0" w14:textId="44C194D8" w:rsidR="0021329F" w:rsidRPr="002260BB" w:rsidRDefault="0021329F" w:rsidP="00211C03">
            <w:pPr>
              <w:spacing w:after="0" w:line="480" w:lineRule="auto"/>
              <w:rPr>
                <w:rFonts w:ascii="Arial Narrow" w:hAnsi="Arial Narrow"/>
                <w:b/>
                <w:bCs/>
                <w:sz w:val="20"/>
                <w:szCs w:val="20"/>
                <w:lang w:val="en-GB"/>
              </w:rPr>
            </w:pPr>
            <w:r>
              <w:rPr>
                <w:rFonts w:ascii="Arial Narrow" w:hAnsi="Arial Narrow"/>
                <w:b/>
                <w:bCs/>
                <w:sz w:val="20"/>
                <w:szCs w:val="20"/>
                <w:lang w:val="en-GB"/>
              </w:rPr>
              <w:t>Relevant treatment</w:t>
            </w:r>
          </w:p>
        </w:tc>
        <w:tc>
          <w:tcPr>
            <w:tcW w:w="767" w:type="pct"/>
          </w:tcPr>
          <w:p w14:paraId="2B645D81" w14:textId="77777777"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Study period</w:t>
            </w:r>
          </w:p>
        </w:tc>
        <w:tc>
          <w:tcPr>
            <w:tcW w:w="2648" w:type="pct"/>
          </w:tcPr>
          <w:p w14:paraId="4463E532" w14:textId="77777777"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Burden of disease outcomes</w:t>
            </w:r>
          </w:p>
        </w:tc>
      </w:tr>
      <w:tr w:rsidR="0021329F" w:rsidRPr="002260BB" w14:paraId="57FCEE15" w14:textId="77777777" w:rsidTr="00FC352F">
        <w:tc>
          <w:tcPr>
            <w:tcW w:w="619" w:type="pct"/>
          </w:tcPr>
          <w:p w14:paraId="438DC235" w14:textId="04789861"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Acar, 2019</w:t>
            </w:r>
            <w:r w:rsidRPr="002260BB">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21]</w:t>
            </w:r>
            <w:r w:rsidRPr="002260BB">
              <w:rPr>
                <w:rFonts w:ascii="Arial Narrow" w:hAnsi="Arial Narrow"/>
                <w:b/>
                <w:bCs/>
                <w:sz w:val="20"/>
                <w:szCs w:val="20"/>
                <w:lang w:val="en-GB"/>
              </w:rPr>
              <w:fldChar w:fldCharType="end"/>
            </w:r>
          </w:p>
        </w:tc>
        <w:tc>
          <w:tcPr>
            <w:tcW w:w="966" w:type="pct"/>
          </w:tcPr>
          <w:p w14:paraId="5E4D7626"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2</w:t>
            </w:r>
          </w:p>
          <w:p w14:paraId="5CBA6BE4"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FIC3 (%): 100</w:t>
            </w:r>
          </w:p>
          <w:p w14:paraId="4D7DE8C1" w14:textId="76C9ECBB"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LT</w:t>
            </w:r>
          </w:p>
        </w:tc>
        <w:tc>
          <w:tcPr>
            <w:tcW w:w="767" w:type="pct"/>
          </w:tcPr>
          <w:p w14:paraId="34E2865B" w14:textId="1F9768ED"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725712BF" w14:textId="21221DEB"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Median follow up</w:t>
            </w:r>
            <w:r>
              <w:rPr>
                <w:rFonts w:ascii="Arial Narrow" w:hAnsi="Arial Narrow"/>
                <w:sz w:val="20"/>
                <w:szCs w:val="20"/>
                <w:lang w:val="en-GB"/>
              </w:rPr>
              <w:t xml:space="preserve">: </w:t>
            </w:r>
            <w:r w:rsidRPr="002260BB">
              <w:rPr>
                <w:rFonts w:ascii="Arial Narrow" w:hAnsi="Arial Narrow"/>
                <w:sz w:val="20"/>
                <w:szCs w:val="20"/>
                <w:lang w:val="en-GB"/>
              </w:rPr>
              <w:t>3 years (range 0.9-6)</w:t>
            </w:r>
          </w:p>
        </w:tc>
        <w:tc>
          <w:tcPr>
            <w:tcW w:w="2648" w:type="pct"/>
          </w:tcPr>
          <w:p w14:paraId="1177130A"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60%</w:t>
            </w:r>
          </w:p>
          <w:p w14:paraId="20221E9B"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Survival at 3 years: 100</w:t>
            </w:r>
          </w:p>
        </w:tc>
      </w:tr>
      <w:tr w:rsidR="0021329F" w:rsidRPr="002260BB" w14:paraId="24BDD3CE" w14:textId="77777777" w:rsidTr="00FC352F">
        <w:tc>
          <w:tcPr>
            <w:tcW w:w="619" w:type="pct"/>
          </w:tcPr>
          <w:p w14:paraId="1D468A4D" w14:textId="1A2EA555"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Agarwal, 2016</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garwal&lt;/Author&gt;&lt;Year&gt;2016&lt;/Year&gt;&lt;RecNum&gt;61&lt;/RecNum&gt;&lt;DisplayText&gt;[62]&lt;/DisplayText&gt;&lt;record&gt;&lt;rec-number&gt;61&lt;/rec-number&gt;&lt;foreign-keys&gt;&lt;key app="EN" db-id="zf9w9wsdcsdxw8eepftpw0efd0x0zpp05at9" timestamp="1607961798"&gt;61&lt;/key&gt;&lt;/foreign-keys&gt;&lt;ref-type name="Journal Article"&gt;17&lt;/ref-type&gt;&lt;contributors&gt;&lt;authors&gt;&lt;author&gt;Agarwal, Sajan&lt;/author&gt;&lt;author&gt;Lal, Bikrant Bihari&lt;/author&gt;&lt;author&gt;Rawat, Dinesh&lt;/author&gt;&lt;author&gt;Rastogi, Archana&lt;/author&gt;&lt;author&gt;Bharathy, Kishore G. S.&lt;/author&gt;&lt;author&gt;Alam, Seema&lt;/author&gt;&lt;/authors&gt;&lt;/contributors&gt;&lt;titles&gt;&lt;title&gt;Progressive Familial Intrahepatic Cholestasis (PFIC) in Indian Children: Clinical Spectrum and Outcome&lt;/title&gt;&lt;secondary-title&gt;J. Clin. Exp. Hepatol.&lt;/secondary-title&gt;&lt;/titles&gt;&lt;periodical&gt;&lt;full-title&gt;J. Clin. Exp. Hepatol.&lt;/full-title&gt;&lt;/periodical&gt;&lt;pages&gt;203-208&lt;/pages&gt;&lt;volume&gt;6&lt;/volume&gt;&lt;number&gt;3&lt;/number&gt;&lt;section&gt;Agarwal, Sajan. Department of Pediatric Hepatology, Institute of Liver and Biliary Sciences, New Delhi, India.&amp;#xD;Lal, Bikrant Bihari. Department of Pediatric Hepatology, Institute of Liver and Biliary Sciences, New Delhi, India.&amp;#xD;Rawat, Dinesh. Department of Pediatric Hepatology, Institute of Liver and Biliary Sciences, New Delhi, India.&amp;#xD;Rastogi, Archana. Department of Pathology, Institute of Liver and Biliary Sciences, New Delhi, India.&amp;#xD;Bharathy, Kishore G S. Department of HPB Surgery, Institute of Liver and Biliary Sciences, New Delhi, India.&amp;#xD;Alam, Seema. Department of Pediatric Hepatology, Institute of Liver and Biliary Sciences, New Delhi, India.&lt;/section&gt;&lt;dates&gt;&lt;year&gt;2016&lt;/year&gt;&lt;/dates&gt;&lt;pub-location&gt;India&lt;/pub-location&gt;&lt;isbn&gt;0973-6883&lt;/isbn&gt;&lt;label&gt;.&lt;/label&gt;&lt;urls&gt;&lt;/urls&gt;&lt;custom1&gt;Database: Ovid MEDLINE(R) ALL &amp;lt;1946 to May 01, 2020&amp;gt; Search Strategy:&lt;/custom1&gt;&lt;custom7&gt;1&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62]</w:t>
            </w:r>
            <w:r w:rsidRPr="002260BB">
              <w:rPr>
                <w:rFonts w:ascii="Arial Narrow" w:hAnsi="Arial Narrow"/>
                <w:b/>
                <w:bCs/>
                <w:sz w:val="20"/>
                <w:szCs w:val="20"/>
                <w:lang w:val="en-GB"/>
              </w:rPr>
              <w:fldChar w:fldCharType="end"/>
            </w:r>
          </w:p>
        </w:tc>
        <w:tc>
          <w:tcPr>
            <w:tcW w:w="966" w:type="pct"/>
          </w:tcPr>
          <w:p w14:paraId="5ACECB17"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4</w:t>
            </w:r>
          </w:p>
          <w:p w14:paraId="4A522618"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FIC1/2/3(%): 8/79/13</w:t>
            </w:r>
          </w:p>
          <w:p w14:paraId="24777D2A" w14:textId="4C8C4068" w:rsidR="0021329F" w:rsidRPr="002260BB" w:rsidRDefault="0021329F" w:rsidP="00211C03">
            <w:pPr>
              <w:spacing w:after="0" w:line="480" w:lineRule="auto"/>
              <w:rPr>
                <w:rFonts w:ascii="Arial Narrow" w:hAnsi="Arial Narrow"/>
                <w:sz w:val="20"/>
                <w:szCs w:val="20"/>
                <w:lang w:val="en-GB"/>
              </w:rPr>
            </w:pPr>
            <w:r w:rsidRPr="0021329F">
              <w:rPr>
                <w:rFonts w:ascii="Arial Narrow" w:hAnsi="Arial Narrow"/>
                <w:sz w:val="20"/>
                <w:szCs w:val="20"/>
                <w:lang w:val="en-GB"/>
              </w:rPr>
              <w:t>Medical management, PEBD, PIBD, LT</w:t>
            </w:r>
          </w:p>
        </w:tc>
        <w:tc>
          <w:tcPr>
            <w:tcW w:w="767" w:type="pct"/>
          </w:tcPr>
          <w:p w14:paraId="17098BC7" w14:textId="66B6E964"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Jan 2011 to July 2015</w:t>
            </w:r>
          </w:p>
        </w:tc>
        <w:tc>
          <w:tcPr>
            <w:tcW w:w="2648" w:type="pct"/>
          </w:tcPr>
          <w:p w14:paraId="64440AC3"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PIBD: 17%</w:t>
            </w:r>
          </w:p>
          <w:p w14:paraId="215DC0E5"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25%</w:t>
            </w:r>
          </w:p>
        </w:tc>
      </w:tr>
      <w:tr w:rsidR="0021329F" w:rsidRPr="002260BB" w14:paraId="0BDBB190" w14:textId="77777777" w:rsidTr="00FC352F">
        <w:tc>
          <w:tcPr>
            <w:tcW w:w="619" w:type="pct"/>
          </w:tcPr>
          <w:p w14:paraId="21734BAC" w14:textId="1B8BF0BE"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Arnell, 2008</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rnell&lt;/Author&gt;&lt;Year&gt;2008&lt;/Year&gt;&lt;RecNum&gt;48&lt;/RecNum&gt;&lt;DisplayText&gt;[49]&lt;/DisplayText&gt;&lt;record&gt;&lt;rec-number&gt;48&lt;/rec-number&gt;&lt;foreign-keys&gt;&lt;key app="EN" db-id="zf9w9wsdcsdxw8eepftpw0efd0x0zpp05at9" timestamp="1607961783"&gt;48&lt;/key&gt;&lt;/foreign-keys&gt;&lt;ref-type name="Journal Article"&gt;17&lt;/ref-type&gt;&lt;contributors&gt;&lt;authors&gt;&lt;author&gt;Arnell, Henrik&lt;/author&gt;&lt;author&gt;Bergdahl, Sven&lt;/author&gt;&lt;author&gt;Papadogiannakis, Nikos&lt;/author&gt;&lt;author&gt;Nemeth, Antal&lt;/author&gt;&lt;author&gt;Fischler, Bjorn&lt;/author&gt;&lt;/authors&gt;&lt;/contributors&gt;&lt;titles&gt;&lt;title&gt;Preoperative observations and short-term outcome after partial external biliary diversion in 13 patients with progressive familial intrahepatic cholestasis&lt;/title&gt;&lt;secondary-title&gt;J. Pediatr. Surg.&lt;/secondary-title&gt;&lt;/titles&gt;&lt;periodical&gt;&lt;full-title&gt;J. Pediatr. Surg.&lt;/full-title&gt;&lt;/periodical&gt;&lt;pages&gt;1312-20&lt;/pages&gt;&lt;volume&gt;43&lt;/volume&gt;&lt;number&gt;7&lt;/number&gt;&lt;section&gt;Arnell, Henrik. Department of Pediatrics, CLINTEC, Karolinska University Hospital, Huddinge and Solna, SE-141 86 Stockholm, Sweden. henrik.arnell@karolinska.se&lt;/section&gt;&lt;keywords&gt;&lt;keyword&gt;Anastomosis, Surgical&lt;/keyword&gt;&lt;keyword&gt;Biliary Tract Surgical Procedures&lt;/keyword&gt;&lt;keyword&gt;Cholestasis, Intrahepatic/ge [Genetics]&lt;/keyword&gt;&lt;keyword&gt;*Cholestasis, Intrahepatic/su [Surgery]&lt;/keyword&gt;&lt;keyword&gt;Female&lt;/keyword&gt;&lt;keyword&gt;*Gallbladder/su [Surgery]&lt;/keyword&gt;&lt;keyword&gt;Humans&lt;/keyword&gt;&lt;keyword&gt;Infant&lt;/keyword&gt;&lt;keyword&gt;Infant, Newborn&lt;/keyword&gt;&lt;keyword&gt;Jejunostomy&lt;/keyword&gt;&lt;keyword&gt;*Jejunum/su [Surgery]&lt;/keyword&gt;&lt;keyword&gt;Male&lt;/keyword&gt;&lt;keyword&gt;Mutation&lt;/keyword&gt;&lt;keyword&gt;Preoperative Care&lt;/keyword&gt;&lt;keyword&gt;Treatment Outcome&lt;/keyword&gt;&lt;/keywords&gt;&lt;dates&gt;&lt;year&gt;2008&lt;/year&gt;&lt;/dates&gt;&lt;pub-location&gt;United States&lt;/pub-location&gt;&lt;isbn&gt;1531-5037&amp;#xD;0022-3468&lt;/isbn&gt;&lt;label&gt;.&lt;/label&gt;&lt;urls&gt;&lt;/urls&gt;&lt;custom1&gt;Database: Ovid MEDLINE(R) ALL &amp;lt;1946 to May 01, 2020&amp;gt; Search Strategy:&lt;/custom1&gt;&lt;custom7&gt;1&lt;/custom7&gt;&lt;electronic-resource-num&gt;https://dx.doi.org/10.1016/j.jpedsurg.2007.10.055&lt;/electronic-resource-num&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49]</w:t>
            </w:r>
            <w:r w:rsidRPr="002260BB">
              <w:rPr>
                <w:rFonts w:ascii="Arial Narrow" w:hAnsi="Arial Narrow"/>
                <w:b/>
                <w:bCs/>
                <w:sz w:val="20"/>
                <w:szCs w:val="20"/>
                <w:lang w:val="en-GB"/>
              </w:rPr>
              <w:fldChar w:fldCharType="end"/>
            </w:r>
          </w:p>
        </w:tc>
        <w:tc>
          <w:tcPr>
            <w:tcW w:w="966" w:type="pct"/>
          </w:tcPr>
          <w:p w14:paraId="627D1B4A"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13</w:t>
            </w:r>
          </w:p>
          <w:p w14:paraId="748CE256"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272C9BD8" w14:textId="5BD3F221"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EBD</w:t>
            </w:r>
          </w:p>
        </w:tc>
        <w:tc>
          <w:tcPr>
            <w:tcW w:w="767" w:type="pct"/>
          </w:tcPr>
          <w:p w14:paraId="75636669"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92 to 2005</w:t>
            </w:r>
          </w:p>
        </w:tc>
        <w:tc>
          <w:tcPr>
            <w:tcW w:w="2648" w:type="pct"/>
          </w:tcPr>
          <w:p w14:paraId="015CCC26"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Post-PEBD</w:t>
            </w:r>
          </w:p>
          <w:p w14:paraId="601086F9"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HCC: 8</w:t>
            </w:r>
          </w:p>
          <w:p w14:paraId="7516EEFF"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8</w:t>
            </w:r>
          </w:p>
        </w:tc>
      </w:tr>
      <w:tr w:rsidR="0021329F" w:rsidRPr="002260BB" w14:paraId="71C2C6BF" w14:textId="77777777" w:rsidTr="00FC352F">
        <w:tc>
          <w:tcPr>
            <w:tcW w:w="619" w:type="pct"/>
          </w:tcPr>
          <w:p w14:paraId="06379DC9" w14:textId="0083D3D7"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Aydogdu, 2007</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ydogdu&lt;/Author&gt;&lt;Year&gt;2007&lt;/Year&gt;&lt;RecNum&gt;49&lt;/RecNum&gt;&lt;DisplayText&gt;[50]&lt;/DisplayText&gt;&lt;record&gt;&lt;rec-number&gt;49&lt;/rec-number&gt;&lt;foreign-keys&gt;&lt;key app="EN" db-id="zf9w9wsdcsdxw8eepftpw0efd0x0zpp05at9" timestamp="1607961783"&gt;49&lt;/key&gt;&lt;/foreign-keys&gt;&lt;ref-type name="Journal Article"&gt;17&lt;/ref-type&gt;&lt;contributors&gt;&lt;authors&gt;&lt;author&gt;Aydogdu, Sema&lt;/author&gt;&lt;author&gt;Cakir, Murat&lt;/author&gt;&lt;author&gt;Arikan, C.&lt;/author&gt;&lt;author&gt;Tumgor, Gokhan&lt;/author&gt;&lt;author&gt;Yuksekkaya, Hasan Ali&lt;/author&gt;&lt;author&gt;Yilmaz, Funda&lt;/author&gt;&lt;author&gt;Kilic, Murat&lt;/author&gt;&lt;/authors&gt;&lt;/contributors&gt;&lt;titles&gt;&lt;title&gt;Liver transplantation for progressive familial intrahepatic cholestasis: clinical and histopathological findings, outcome and impact on growth&lt;/title&gt;&lt;secondary-title&gt;Pediatr. Transplant.&lt;/secondary-title&gt;&lt;/titles&gt;&lt;periodical&gt;&lt;full-title&gt;Pediatr. Transplant.&lt;/full-title&gt;&lt;/periodical&gt;&lt;pages&gt;634-40&lt;/pages&gt;&lt;volume&gt;11&lt;/volume&gt;&lt;number&gt;6&lt;/number&gt;&lt;section&gt;Aydogdu, Sema. Department of Pediatric Gastroenterology Hepatology and Nutrition, Ege University, Faculty of Medicine, Bornova, Izmir, Turkey.&lt;/section&gt;&lt;keywords&gt;&lt;keyword&gt;Bone Density&lt;/keyword&gt;&lt;keyword&gt;Child&lt;/keyword&gt;&lt;keyword&gt;Child, Preschool&lt;/keyword&gt;&lt;keyword&gt;Cholestasis, Intrahepatic/co [Complications]&lt;/keyword&gt;&lt;keyword&gt;Cholestasis, Intrahepatic/ge [Genetics]&lt;/keyword&gt;&lt;keyword&gt;Cholestasis, Intrahepatic/pa [Pathology]&lt;/keyword&gt;&lt;keyword&gt;*Cholestasis, Intrahepatic/su [Surgery]&lt;/keyword&gt;&lt;keyword&gt;Disease Progression&lt;/keyword&gt;&lt;keyword&gt;Female&lt;/keyword&gt;&lt;keyword&gt;Growth&lt;/keyword&gt;&lt;keyword&gt;Humans&lt;/keyword&gt;&lt;keyword&gt;Infant&lt;/keyword&gt;&lt;keyword&gt;Liver Transplantation/ae [Adverse Effects]&lt;/keyword&gt;&lt;keyword&gt;*Liver Transplantation&lt;/keyword&gt;&lt;keyword&gt;Male&lt;/keyword&gt;&lt;keyword&gt;Treatment Outcome&lt;/keyword&gt;&lt;/keywords&gt;&lt;dates&gt;&lt;year&gt;2007&lt;/year&gt;&lt;/dates&gt;&lt;pub-location&gt;Denmark&lt;/pub-location&gt;&lt;isbn&gt;1397-3142&lt;/isbn&gt;&lt;label&gt;.&lt;/label&gt;&lt;urls&gt;&lt;/urls&gt;&lt;custom1&gt;Database: Ovid MEDLINE(R) ALL &amp;lt;1946 to May 01, 2020&amp;gt; Search Strategy:&lt;/custom1&gt;&lt;custom7&gt;1&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50]</w:t>
            </w:r>
            <w:r w:rsidRPr="002260BB">
              <w:rPr>
                <w:rFonts w:ascii="Arial Narrow" w:hAnsi="Arial Narrow"/>
                <w:b/>
                <w:bCs/>
                <w:sz w:val="20"/>
                <w:szCs w:val="20"/>
                <w:lang w:val="en-GB"/>
              </w:rPr>
              <w:fldChar w:fldCharType="end"/>
            </w:r>
          </w:p>
        </w:tc>
        <w:tc>
          <w:tcPr>
            <w:tcW w:w="966" w:type="pct"/>
          </w:tcPr>
          <w:p w14:paraId="44337AA1"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12</w:t>
            </w:r>
          </w:p>
          <w:p w14:paraId="05F4401E"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07C48BE2" w14:textId="064C7945"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LT</w:t>
            </w:r>
          </w:p>
        </w:tc>
        <w:tc>
          <w:tcPr>
            <w:tcW w:w="767" w:type="pct"/>
          </w:tcPr>
          <w:p w14:paraId="1A3701E5"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Sept 1997 to Oct 2006</w:t>
            </w:r>
          </w:p>
        </w:tc>
        <w:tc>
          <w:tcPr>
            <w:tcW w:w="2648" w:type="pct"/>
          </w:tcPr>
          <w:p w14:paraId="4B5068C9" w14:textId="77777777" w:rsidR="0021329F" w:rsidRPr="002260BB" w:rsidRDefault="0021329F" w:rsidP="00211C03">
            <w:pPr>
              <w:spacing w:after="0" w:line="480" w:lineRule="auto"/>
              <w:rPr>
                <w:rFonts w:ascii="Arial Narrow" w:hAnsi="Arial Narrow"/>
                <w:sz w:val="20"/>
                <w:szCs w:val="20"/>
                <w:lang w:val="en-GB"/>
              </w:rPr>
            </w:pPr>
            <w:bookmarkStart w:id="0" w:name="_Hlk47529578"/>
            <w:r w:rsidRPr="002260BB">
              <w:rPr>
                <w:rFonts w:ascii="Arial Narrow" w:hAnsi="Arial Narrow"/>
                <w:sz w:val="20"/>
                <w:szCs w:val="20"/>
                <w:lang w:val="en-GB"/>
              </w:rPr>
              <w:t>1-year graft survival: 69.2%</w:t>
            </w:r>
          </w:p>
          <w:p w14:paraId="66D0C281"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1-year patient survival:75%</w:t>
            </w:r>
            <w:bookmarkEnd w:id="0"/>
          </w:p>
        </w:tc>
      </w:tr>
      <w:tr w:rsidR="0021329F" w:rsidRPr="002260BB" w14:paraId="3EF0FA14" w14:textId="77777777" w:rsidTr="00FC352F">
        <w:tc>
          <w:tcPr>
            <w:tcW w:w="619" w:type="pct"/>
          </w:tcPr>
          <w:p w14:paraId="584F7F34" w14:textId="75BBBB93"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Bull, 2018</w:t>
            </w:r>
            <w:r w:rsidRPr="002260BB">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9]</w:t>
            </w:r>
            <w:r w:rsidRPr="002260BB">
              <w:rPr>
                <w:rFonts w:ascii="Arial Narrow" w:hAnsi="Arial Narrow"/>
                <w:b/>
                <w:bCs/>
                <w:sz w:val="20"/>
                <w:szCs w:val="20"/>
                <w:lang w:val="en-GB"/>
              </w:rPr>
              <w:fldChar w:fldCharType="end"/>
            </w:r>
          </w:p>
        </w:tc>
        <w:tc>
          <w:tcPr>
            <w:tcW w:w="966" w:type="pct"/>
          </w:tcPr>
          <w:p w14:paraId="329E08CF"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145</w:t>
            </w:r>
          </w:p>
          <w:p w14:paraId="73C4C7EF"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lastRenderedPageBreak/>
              <w:t>PFIC1/2/other (%): 37/60/3</w:t>
            </w:r>
          </w:p>
          <w:p w14:paraId="351A6B10" w14:textId="5F371AC0"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EBD</w:t>
            </w:r>
          </w:p>
        </w:tc>
        <w:tc>
          <w:tcPr>
            <w:tcW w:w="767" w:type="pct"/>
          </w:tcPr>
          <w:p w14:paraId="518A1177" w14:textId="30D30E9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1985 and 2004</w:t>
            </w:r>
          </w:p>
        </w:tc>
        <w:tc>
          <w:tcPr>
            <w:tcW w:w="2648" w:type="pct"/>
          </w:tcPr>
          <w:p w14:paraId="38CCD51A"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PEBD: 39%</w:t>
            </w:r>
          </w:p>
          <w:p w14:paraId="25181C3D"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LT: 44%</w:t>
            </w:r>
          </w:p>
          <w:p w14:paraId="06387519" w14:textId="3091CBD9"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IE: 4%</w:t>
            </w:r>
          </w:p>
        </w:tc>
      </w:tr>
      <w:tr w:rsidR="0021329F" w:rsidRPr="002260BB" w14:paraId="2379A6DD" w14:textId="77777777" w:rsidTr="00FC352F">
        <w:tc>
          <w:tcPr>
            <w:tcW w:w="619" w:type="pct"/>
          </w:tcPr>
          <w:p w14:paraId="3DB69B5F" w14:textId="3672A5E2"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lastRenderedPageBreak/>
              <w:t>Cantez, 2018</w:t>
            </w:r>
            <w:r w:rsidRPr="002260BB">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63]</w:t>
            </w:r>
            <w:r w:rsidRPr="002260BB">
              <w:rPr>
                <w:rFonts w:ascii="Arial Narrow" w:hAnsi="Arial Narrow"/>
                <w:b/>
                <w:bCs/>
                <w:sz w:val="20"/>
                <w:szCs w:val="20"/>
                <w:lang w:val="en-GB"/>
              </w:rPr>
              <w:fldChar w:fldCharType="end"/>
            </w:r>
          </w:p>
        </w:tc>
        <w:tc>
          <w:tcPr>
            <w:tcW w:w="966" w:type="pct"/>
          </w:tcPr>
          <w:p w14:paraId="0B7F7458"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15</w:t>
            </w:r>
          </w:p>
          <w:p w14:paraId="339F1D8D"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FIC1/2/3 (%): 7/67/27</w:t>
            </w:r>
          </w:p>
          <w:p w14:paraId="68974EA5" w14:textId="7A3D6BEE"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Treatment: NA</w:t>
            </w:r>
          </w:p>
        </w:tc>
        <w:tc>
          <w:tcPr>
            <w:tcW w:w="767" w:type="pct"/>
          </w:tcPr>
          <w:p w14:paraId="0FB10D73"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2006 to 2017</w:t>
            </w:r>
          </w:p>
        </w:tc>
        <w:tc>
          <w:tcPr>
            <w:tcW w:w="2648" w:type="pct"/>
          </w:tcPr>
          <w:p w14:paraId="165DB1C6" w14:textId="4D6A6FE1"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7 patients needed surgery: Five (4 PFIC2, 1 PFIC3</w:t>
            </w:r>
            <w:r>
              <w:rPr>
                <w:rFonts w:ascii="Arial Narrow" w:hAnsi="Arial Narrow"/>
                <w:sz w:val="20"/>
                <w:szCs w:val="20"/>
                <w:lang w:val="en-GB"/>
              </w:rPr>
              <w:t>) received</w:t>
            </w:r>
            <w:r w:rsidRPr="002260BB">
              <w:rPr>
                <w:rFonts w:ascii="Arial Narrow" w:hAnsi="Arial Narrow"/>
                <w:sz w:val="20"/>
                <w:szCs w:val="20"/>
                <w:lang w:val="en-GB"/>
              </w:rPr>
              <w:t xml:space="preserve"> PEBD (33.3%), three (2 PFIC2, 1 PFIC3) </w:t>
            </w:r>
            <w:r>
              <w:rPr>
                <w:rFonts w:ascii="Arial Narrow" w:hAnsi="Arial Narrow"/>
                <w:sz w:val="20"/>
                <w:szCs w:val="20"/>
                <w:lang w:val="en-GB"/>
              </w:rPr>
              <w:t>received</w:t>
            </w:r>
            <w:r w:rsidRPr="002260BB">
              <w:rPr>
                <w:rFonts w:ascii="Arial Narrow" w:hAnsi="Arial Narrow"/>
                <w:sz w:val="20"/>
                <w:szCs w:val="20"/>
                <w:lang w:val="en-GB"/>
              </w:rPr>
              <w:t xml:space="preserve"> LT (20%). </w:t>
            </w:r>
            <w:r>
              <w:rPr>
                <w:rFonts w:ascii="Arial Narrow" w:hAnsi="Arial Narrow"/>
                <w:sz w:val="20"/>
                <w:szCs w:val="20"/>
                <w:lang w:val="en-GB"/>
              </w:rPr>
              <w:t>O</w:t>
            </w:r>
            <w:r w:rsidRPr="002260BB">
              <w:rPr>
                <w:rFonts w:ascii="Arial Narrow" w:hAnsi="Arial Narrow"/>
                <w:sz w:val="20"/>
                <w:szCs w:val="20"/>
                <w:lang w:val="en-GB"/>
              </w:rPr>
              <w:t>ne child with BD underwent LT.</w:t>
            </w:r>
          </w:p>
        </w:tc>
      </w:tr>
      <w:tr w:rsidR="0021329F" w:rsidRPr="002260BB" w14:paraId="73A05ECB" w14:textId="77777777" w:rsidTr="00FC352F">
        <w:tc>
          <w:tcPr>
            <w:tcW w:w="619" w:type="pct"/>
          </w:tcPr>
          <w:p w14:paraId="0D032D07" w14:textId="646FA6BC"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Chen, 2018</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Chen&lt;/Author&gt;&lt;Year&gt;2018&lt;/Year&gt;&lt;RecNum&gt;63&lt;/RecNum&gt;&lt;DisplayText&gt;[64]&lt;/DisplayText&gt;&lt;record&gt;&lt;rec-number&gt;63&lt;/rec-number&gt;&lt;foreign-keys&gt;&lt;key app="EN" db-id="zf9w9wsdcsdxw8eepftpw0efd0x0zpp05at9" timestamp="1607961799"&gt;63&lt;/key&gt;&lt;/foreign-keys&gt;&lt;ref-type name="Journal Article"&gt;17&lt;/ref-type&gt;&lt;contributors&gt;&lt;authors&gt;&lt;author&gt;Chen, Long&lt;/author&gt;&lt;author&gt;Xiao, Hui&lt;/author&gt;&lt;author&gt;Ren, Xiang-Hai&lt;/author&gt;&lt;author&gt;Li, Long&lt;/author&gt;&lt;/authors&gt;&lt;/contributors&gt;&lt;titles&gt;&lt;title&gt;Long-term outcomes after cholecystocolostomy for progressive familial intrahepatic cholestasis&lt;/title&gt;&lt;secondary-title&gt;Hepatol. Res.&lt;/secondary-title&gt;&lt;/titles&gt;&lt;periodical&gt;&lt;full-title&gt;Hepatol. Res.&lt;/full-title&gt;&lt;/periodical&gt;&lt;pages&gt;1163-1171&lt;/pages&gt;&lt;volume&gt;48&lt;/volume&gt;&lt;number&gt;13&lt;/number&gt;&lt;section&gt;Chen, Long. Department of Pediatric Surgery, Capital Institute of Pediatrics, Beijing, China.&amp;#xD;Chen, Long. Graduate School of Peking Union Medical College, Chinese Academy of Medical Sciences, Beijing, China.&amp;#xD;Xiao, Hui. Department of Pediatric Surgery, Capital Institute of Pediatrics, Beijing, China.&amp;#xD;Xiao, Hui. Graduate School of Peking Union Medical College, Chinese Academy of Medical Sciences, Beijing, China.&amp;#xD;Ren, Xiang-Hai. Department of Pediatric Surgery, Capital Institute of Pediatrics, Beijing, China.&amp;#xD;Ren, Xiang-Hai. Graduate School of Peking Union Medical College, Chinese Academy of Medical Sciences, Beijing, China.&amp;#xD;Li, Long. Department of Pediatric Surgery, Capital Institute of Pediatrics, Beijing, China.&lt;/section&gt;&lt;dates&gt;&lt;year&gt;2018&lt;/year&gt;&lt;/dates&gt;&lt;pub-location&gt;Netherlands&lt;/pub-location&gt;&lt;isbn&gt;1386-6346&lt;/isbn&gt;&lt;label&gt;.&lt;/label&gt;&lt;urls&gt;&lt;/urls&gt;&lt;custom1&gt;Database: Ovid MEDLINE(R) ALL &amp;lt;1946 to May 01, 2020&amp;gt; Search Strategy:&lt;/custom1&gt;&lt;custom7&gt;1&lt;/custom7&gt;&lt;electronic-resource-num&gt;https://dx.doi.org/10.1111/hepr.13222&lt;/electronic-resource-num&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64]</w:t>
            </w:r>
            <w:r w:rsidRPr="002260BB">
              <w:rPr>
                <w:rFonts w:ascii="Arial Narrow" w:hAnsi="Arial Narrow"/>
                <w:b/>
                <w:bCs/>
                <w:sz w:val="20"/>
                <w:szCs w:val="20"/>
                <w:lang w:val="en-GB"/>
              </w:rPr>
              <w:fldChar w:fldCharType="end"/>
            </w:r>
          </w:p>
        </w:tc>
        <w:tc>
          <w:tcPr>
            <w:tcW w:w="966" w:type="pct"/>
          </w:tcPr>
          <w:p w14:paraId="09138654"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34</w:t>
            </w:r>
          </w:p>
          <w:p w14:paraId="4D150B19"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FIC1/2/3/Low GGT (%): 32/38/15/15</w:t>
            </w:r>
          </w:p>
          <w:p w14:paraId="2B07436D" w14:textId="77777777"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EBD and LT</w:t>
            </w:r>
          </w:p>
          <w:p w14:paraId="5BE8B278" w14:textId="3B579BF8" w:rsidR="0021329F" w:rsidRDefault="0021329F" w:rsidP="00211C03">
            <w:pPr>
              <w:spacing w:after="0" w:line="480" w:lineRule="auto"/>
              <w:rPr>
                <w:rFonts w:ascii="Arial Narrow" w:hAnsi="Arial Narrow"/>
                <w:sz w:val="20"/>
                <w:szCs w:val="20"/>
                <w:lang w:val="en-GB"/>
              </w:rPr>
            </w:pPr>
          </w:p>
          <w:p w14:paraId="78976DA0" w14:textId="1EC9FBF2" w:rsidR="0021329F" w:rsidRPr="002260BB" w:rsidRDefault="0021329F" w:rsidP="00211C03">
            <w:pPr>
              <w:spacing w:after="0" w:line="480" w:lineRule="auto"/>
              <w:rPr>
                <w:rFonts w:ascii="Arial Narrow" w:hAnsi="Arial Narrow"/>
                <w:sz w:val="20"/>
                <w:szCs w:val="20"/>
                <w:lang w:val="en-GB"/>
              </w:rPr>
            </w:pPr>
          </w:p>
        </w:tc>
        <w:tc>
          <w:tcPr>
            <w:tcW w:w="767" w:type="pct"/>
          </w:tcPr>
          <w:p w14:paraId="645584CA"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Aug 2003 to Nov 2014</w:t>
            </w:r>
          </w:p>
        </w:tc>
        <w:tc>
          <w:tcPr>
            <w:tcW w:w="2648" w:type="pct"/>
          </w:tcPr>
          <w:p w14:paraId="3FD4285A"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Two PFIC2 patients underwent LT. One patient with PFIC2 and one patient with PFIC3 died due to severe diarrhoea and dehydration; one PFIC2 patient died of intractable constipation.</w:t>
            </w:r>
          </w:p>
          <w:p w14:paraId="491CDEE9"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Post-operative death: 1</w:t>
            </w:r>
          </w:p>
        </w:tc>
      </w:tr>
      <w:tr w:rsidR="0021329F" w:rsidRPr="002260BB" w14:paraId="29BC2489" w14:textId="77777777" w:rsidTr="00FC352F">
        <w:tc>
          <w:tcPr>
            <w:tcW w:w="619" w:type="pct"/>
          </w:tcPr>
          <w:p w14:paraId="6A617CE4" w14:textId="657230A9"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Dinler, 1999</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Dinler&lt;/Author&gt;&lt;Year&gt;1999&lt;/Year&gt;&lt;RecNum&gt;54&lt;/RecNum&gt;&lt;DisplayText&gt;[55]&lt;/DisplayText&gt;&lt;record&gt;&lt;rec-number&gt;54&lt;/rec-number&gt;&lt;foreign-keys&gt;&lt;key app="EN" db-id="zf9w9wsdcsdxw8eepftpw0efd0x0zpp05at9" timestamp="1607961785"&gt;54&lt;/key&gt;&lt;/foreign-keys&gt;&lt;ref-type name="Journal Article"&gt;17&lt;/ref-type&gt;&lt;contributors&gt;&lt;authors&gt;&lt;author&gt;Dinler, G.&lt;/author&gt;&lt;author&gt;Kocak, N.&lt;/author&gt;&lt;author&gt;Ozen, H.&lt;/author&gt;&lt;author&gt;Yuce, A.&lt;/author&gt;&lt;author&gt;Gurakan, F.&lt;/author&gt;&lt;/authors&gt;&lt;/contributors&gt;&lt;titles&gt;&lt;title&gt;Ursodeoxycholic acid treatment in children with Byler disease&lt;/title&gt;&lt;secondary-title&gt;Pediatr. Int.&lt;/secondary-title&gt;&lt;/titles&gt;&lt;periodical&gt;&lt;full-title&gt;Pediatr. Int.&lt;/full-title&gt;&lt;/periodical&gt;&lt;pages&gt;662-5&lt;/pages&gt;&lt;volume&gt;41&lt;/volume&gt;&lt;number&gt;6&lt;/number&gt;&lt;section&gt;Dinler, G. Department of Pediatrics, Hacettepe University, School of Medicine, Ankara, Turkey. pedgastr@domi.com.tr&lt;/section&gt;&lt;keywords&gt;&lt;keyword&gt;Child&lt;/keyword&gt;&lt;keyword&gt;Child, Preschool&lt;/keyword&gt;&lt;keyword&gt;*Cholagogues and Choleretics/tu [Therapeutic Use]&lt;/keyword&gt;&lt;keyword&gt;*Cholestasis, Intrahepatic/dt [Drug Therapy]&lt;/keyword&gt;&lt;keyword&gt;Cholestasis, Intrahepatic/ge [Genetics]&lt;/keyword&gt;&lt;keyword&gt;Female&lt;/keyword&gt;&lt;keyword&gt;Humans&lt;/keyword&gt;&lt;keyword&gt;Infant&lt;/keyword&gt;&lt;keyword&gt;Liver Function Tests&lt;/keyword&gt;&lt;keyword&gt;Male&lt;/keyword&gt;&lt;keyword&gt;Statistics, Nonparametric&lt;/keyword&gt;&lt;keyword&gt;*Ursodeoxycholic Acid/tu [Therapeutic Use]&lt;/keyword&gt;&lt;/keywords&gt;&lt;dates&gt;&lt;year&gt;1999&lt;/year&gt;&lt;/dates&gt;&lt;pub-location&gt;Australia&lt;/pub-location&gt;&lt;isbn&gt;1328-8067&lt;/isbn&gt;&lt;label&gt;.&lt;/label&gt;&lt;urls&gt;&lt;/urls&gt;&lt;custom1&gt;Database: Ovid MEDLINE(R) ALL &amp;lt;1946 to May 01, 2020&amp;gt; Search Strategy:&lt;/custom1&gt;&lt;custom7&gt;1&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55]</w:t>
            </w:r>
            <w:r w:rsidRPr="002260BB">
              <w:rPr>
                <w:rFonts w:ascii="Arial Narrow" w:hAnsi="Arial Narrow"/>
                <w:b/>
                <w:bCs/>
                <w:sz w:val="20"/>
                <w:szCs w:val="20"/>
                <w:lang w:val="en-GB"/>
              </w:rPr>
              <w:fldChar w:fldCharType="end"/>
            </w:r>
          </w:p>
        </w:tc>
        <w:tc>
          <w:tcPr>
            <w:tcW w:w="966" w:type="pct"/>
          </w:tcPr>
          <w:p w14:paraId="3966037D"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9</w:t>
            </w:r>
          </w:p>
          <w:p w14:paraId="19A0B4CB"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PFIC1 (%): 100</w:t>
            </w:r>
          </w:p>
          <w:p w14:paraId="112CB827" w14:textId="4544962E"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UDCA</w:t>
            </w:r>
          </w:p>
        </w:tc>
        <w:tc>
          <w:tcPr>
            <w:tcW w:w="767" w:type="pct"/>
          </w:tcPr>
          <w:p w14:paraId="7BA174E0"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1 year</w:t>
            </w:r>
          </w:p>
        </w:tc>
        <w:tc>
          <w:tcPr>
            <w:tcW w:w="2648" w:type="pct"/>
          </w:tcPr>
          <w:p w14:paraId="7C0DA4DD"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Deaths: two patients died at 3 and 3.5 years of age. </w:t>
            </w:r>
          </w:p>
          <w:p w14:paraId="327ABD47"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One of them had undergone LT at 3.5 years old and died of transplantation complications within 1 month.</w:t>
            </w:r>
          </w:p>
        </w:tc>
      </w:tr>
      <w:tr w:rsidR="0021329F" w:rsidRPr="002260BB" w14:paraId="6F6AB029" w14:textId="77777777" w:rsidTr="00FC352F">
        <w:tc>
          <w:tcPr>
            <w:tcW w:w="619" w:type="pct"/>
          </w:tcPr>
          <w:p w14:paraId="31D26A25" w14:textId="7188F514" w:rsidR="0021329F" w:rsidRPr="002260BB" w:rsidRDefault="0021329F"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Emond, 1995</w:t>
            </w:r>
            <w:r w:rsidRPr="002260BB">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1]</w:t>
            </w:r>
            <w:r w:rsidRPr="002260BB">
              <w:rPr>
                <w:rFonts w:ascii="Arial Narrow" w:hAnsi="Arial Narrow"/>
                <w:b/>
                <w:bCs/>
                <w:sz w:val="20"/>
                <w:szCs w:val="20"/>
                <w:lang w:val="en-GB"/>
              </w:rPr>
              <w:fldChar w:fldCharType="end"/>
            </w:r>
          </w:p>
        </w:tc>
        <w:tc>
          <w:tcPr>
            <w:tcW w:w="966" w:type="pct"/>
          </w:tcPr>
          <w:p w14:paraId="7329D570" w14:textId="77777777"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N =</w:t>
            </w:r>
            <w:r w:rsidRPr="002260BB">
              <w:rPr>
                <w:rFonts w:ascii="Arial Narrow" w:hAnsi="Arial Narrow"/>
                <w:sz w:val="20"/>
                <w:szCs w:val="20"/>
                <w:lang w:val="en-GB"/>
              </w:rPr>
              <w:t>17</w:t>
            </w:r>
          </w:p>
          <w:p w14:paraId="26EE1C2E" w14:textId="6FF7DF45" w:rsidR="0021329F"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022378A1" w14:textId="17BBD92B"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LT</w:t>
            </w:r>
          </w:p>
        </w:tc>
        <w:tc>
          <w:tcPr>
            <w:tcW w:w="767" w:type="pct"/>
          </w:tcPr>
          <w:p w14:paraId="48C0C5E9" w14:textId="77777777" w:rsidR="0021329F"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85 to 1991</w:t>
            </w:r>
          </w:p>
          <w:p w14:paraId="25D75F9A" w14:textId="7FF5755A" w:rsidR="0021329F" w:rsidRPr="002260BB" w:rsidRDefault="0021329F" w:rsidP="00211C03">
            <w:pPr>
              <w:spacing w:after="0" w:line="480" w:lineRule="auto"/>
              <w:rPr>
                <w:rFonts w:ascii="Arial Narrow" w:hAnsi="Arial Narrow"/>
                <w:sz w:val="20"/>
                <w:szCs w:val="20"/>
                <w:lang w:val="en-GB"/>
              </w:rPr>
            </w:pPr>
            <w:r>
              <w:rPr>
                <w:rFonts w:ascii="Arial Narrow" w:hAnsi="Arial Narrow"/>
                <w:sz w:val="20"/>
                <w:szCs w:val="20"/>
                <w:lang w:val="en-GB"/>
              </w:rPr>
              <w:t>M</w:t>
            </w:r>
            <w:r w:rsidRPr="002260BB">
              <w:rPr>
                <w:rFonts w:ascii="Arial Narrow" w:hAnsi="Arial Narrow"/>
                <w:sz w:val="20"/>
                <w:szCs w:val="20"/>
                <w:lang w:val="en-GB"/>
              </w:rPr>
              <w:t>ean follow-up period, 3.8 years; range, 2 to 6 years</w:t>
            </w:r>
          </w:p>
        </w:tc>
        <w:tc>
          <w:tcPr>
            <w:tcW w:w="2648" w:type="pct"/>
          </w:tcPr>
          <w:p w14:paraId="527B69BE"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47</w:t>
            </w:r>
          </w:p>
          <w:p w14:paraId="639483D9" w14:textId="77777777"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65</w:t>
            </w:r>
          </w:p>
          <w:p w14:paraId="4CCA00E6" w14:textId="2291F861"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Of 11 LT, 8 </w:t>
            </w:r>
            <w:r>
              <w:rPr>
                <w:rFonts w:ascii="Arial Narrow" w:hAnsi="Arial Narrow"/>
                <w:sz w:val="20"/>
                <w:szCs w:val="20"/>
                <w:lang w:val="en-GB"/>
              </w:rPr>
              <w:t>we</w:t>
            </w:r>
            <w:r w:rsidRPr="002260BB">
              <w:rPr>
                <w:rFonts w:ascii="Arial Narrow" w:hAnsi="Arial Narrow"/>
                <w:sz w:val="20"/>
                <w:szCs w:val="20"/>
                <w:lang w:val="en-GB"/>
              </w:rPr>
              <w:t>re alive (1 to 5 years postoperatively).</w:t>
            </w:r>
          </w:p>
          <w:p w14:paraId="7C915B5B" w14:textId="500AAF68" w:rsidR="0021329F" w:rsidRPr="002260BB" w:rsidRDefault="0021329F" w:rsidP="00211C03">
            <w:pPr>
              <w:spacing w:after="0" w:line="480" w:lineRule="auto"/>
              <w:rPr>
                <w:rFonts w:ascii="Arial Narrow" w:hAnsi="Arial Narrow"/>
                <w:sz w:val="20"/>
                <w:szCs w:val="20"/>
                <w:lang w:val="en-GB"/>
              </w:rPr>
            </w:pPr>
            <w:r w:rsidRPr="002260BB">
              <w:rPr>
                <w:rFonts w:ascii="Arial Narrow" w:hAnsi="Arial Narrow"/>
                <w:sz w:val="20"/>
                <w:szCs w:val="20"/>
                <w:lang w:val="en-GB"/>
              </w:rPr>
              <w:t>The survival rate</w:t>
            </w:r>
            <w:r>
              <w:rPr>
                <w:rFonts w:ascii="Arial Narrow" w:hAnsi="Arial Narrow"/>
                <w:sz w:val="20"/>
                <w:szCs w:val="20"/>
                <w:lang w:val="en-GB"/>
              </w:rPr>
              <w:t xml:space="preserve">: </w:t>
            </w:r>
            <w:r w:rsidRPr="002260BB">
              <w:rPr>
                <w:rFonts w:ascii="Arial Narrow" w:hAnsi="Arial Narrow"/>
                <w:sz w:val="20"/>
                <w:szCs w:val="20"/>
                <w:lang w:val="en-GB"/>
              </w:rPr>
              <w:t>73%</w:t>
            </w:r>
          </w:p>
        </w:tc>
      </w:tr>
      <w:tr w:rsidR="00CA78B5" w:rsidRPr="002260BB" w14:paraId="0C65C2B6" w14:textId="77777777" w:rsidTr="00FC352F">
        <w:tc>
          <w:tcPr>
            <w:tcW w:w="619" w:type="pct"/>
          </w:tcPr>
          <w:p w14:paraId="6AF509B5" w14:textId="564AFF76"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Englert, 2007</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Englert&lt;/Author&gt;&lt;Year&gt;2007&lt;/Year&gt;&lt;RecNum&gt;38&lt;/RecNum&gt;&lt;DisplayText&gt;[39]&lt;/DisplayText&gt;&lt;record&gt;&lt;rec-number&gt;38&lt;/rec-number&gt;&lt;foreign-keys&gt;&lt;key app="EN" db-id="zf9w9wsdcsdxw8eepftpw0efd0x0zpp05at9" timestamp="1607961780"&gt;38&lt;/key&gt;&lt;/foreign-keys&gt;&lt;ref-type name="Journal Article"&gt;17&lt;/ref-type&gt;&lt;contributors&gt;&lt;authors&gt;&lt;author&gt;Englert, Cornelia&lt;/author&gt;&lt;author&gt;Grabhorn, Enke&lt;/author&gt;&lt;author&gt;Richter, Andrea&lt;/author&gt;&lt;author&gt;Rogiers, Xavier&lt;/author&gt;&lt;author&gt;Burdelski, Martin&lt;/author&gt;&lt;author&gt;Ganschow, Rainer&lt;/author&gt;&lt;/authors&gt;&lt;/contributors&gt;&lt;titles&gt;&lt;title&gt;Liver transplantation in children with progressive familial intrahepatic cholestasis&lt;/title&gt;&lt;secondary-title&gt;Transplantation&lt;/secondary-title&gt;&lt;/titles&gt;&lt;periodical&gt;&lt;full-title&gt;Transplantation&lt;/full-title&gt;&lt;/periodical&gt;&lt;pages&gt;1361-3&lt;/pages&gt;&lt;volume&gt;84&lt;/volume&gt;&lt;number&gt;10&lt;/number&gt;&lt;section&gt;Englert, Cornelia. Department of Pediatrics, University Medical Center Hamburg-Eppendorf, Germany.&lt;/section&gt;&lt;keywords&gt;&lt;keyword&gt;Child&lt;/keyword&gt;&lt;keyword&gt;*Cholestasis, Intrahepatic/ge [Genetics]&lt;/keyword&gt;&lt;keyword&gt;*Cholestasis, Intrahepatic/su [Surgery]&lt;/keyword&gt;&lt;keyword&gt;Disease Progression&lt;/keyword&gt;&lt;keyword&gt;*Graft Survival/ph [Physiology]&lt;/keyword&gt;&lt;keyword&gt;Humans&lt;/keyword&gt;&lt;keyword&gt;*Liver Transplantation/ph [Physiology]&lt;/keyword&gt;&lt;keyword&gt;Postoperative Complications&lt;/keyword&gt;&lt;keyword&gt;Retrospective Studies&lt;/keyword&gt;&lt;keyword&gt;Treatment Outcome&lt;/keyword&gt;&lt;/keywords&gt;&lt;dates&gt;&lt;year&gt;2007&lt;/year&gt;&lt;/dates&gt;&lt;pub-location&gt;United States&lt;/pub-location&gt;&lt;isbn&gt;0041-1337&lt;/isbn&gt;&lt;label&gt;.&lt;/label&gt;&lt;urls&gt;&lt;/urls&gt;&lt;custom1&gt;Database: Ovid MEDLINE(R) ALL &amp;lt;1946 to May 01, 2020&amp;gt; Search Strategy:&lt;/custom1&gt;&lt;custom7&gt;1&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39]</w:t>
            </w:r>
            <w:r w:rsidRPr="002260BB">
              <w:rPr>
                <w:rFonts w:ascii="Arial Narrow" w:hAnsi="Arial Narrow"/>
                <w:b/>
                <w:bCs/>
                <w:sz w:val="20"/>
                <w:szCs w:val="20"/>
                <w:lang w:val="en-GB"/>
              </w:rPr>
              <w:fldChar w:fldCharType="end"/>
            </w:r>
          </w:p>
        </w:tc>
        <w:tc>
          <w:tcPr>
            <w:tcW w:w="966" w:type="pct"/>
          </w:tcPr>
          <w:p w14:paraId="5235662F"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42</w:t>
            </w:r>
          </w:p>
          <w:p w14:paraId="659DF59C"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2/3 (%): 62/38</w:t>
            </w:r>
          </w:p>
          <w:p w14:paraId="0BABECAB" w14:textId="77777777"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lastRenderedPageBreak/>
              <w:t>PEBD, LT</w:t>
            </w:r>
          </w:p>
          <w:p w14:paraId="179A711F" w14:textId="77E44805"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ab/>
            </w:r>
          </w:p>
        </w:tc>
        <w:tc>
          <w:tcPr>
            <w:tcW w:w="767" w:type="pct"/>
          </w:tcPr>
          <w:p w14:paraId="1AF25DF3"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NR</w:t>
            </w:r>
          </w:p>
        </w:tc>
        <w:tc>
          <w:tcPr>
            <w:tcW w:w="2648" w:type="pct"/>
          </w:tcPr>
          <w:p w14:paraId="5F0AE2C8"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PEBD: 40 with 58% of these then undergoing LT.</w:t>
            </w:r>
          </w:p>
          <w:p w14:paraId="3FAAF2A4"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55, with 5% on waiting list.</w:t>
            </w:r>
          </w:p>
          <w:p w14:paraId="43F0EAA0" w14:textId="157587CA"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Patient survival of 100% and a primary graft survival of 89%</w:t>
            </w:r>
          </w:p>
        </w:tc>
      </w:tr>
      <w:tr w:rsidR="00CA78B5" w:rsidRPr="002260BB" w14:paraId="398656DD" w14:textId="77777777" w:rsidTr="00FC352F">
        <w:tc>
          <w:tcPr>
            <w:tcW w:w="619" w:type="pct"/>
          </w:tcPr>
          <w:p w14:paraId="36EB77A4" w14:textId="1E665B2E"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lastRenderedPageBreak/>
              <w:t>Erginel, 2018</w:t>
            </w:r>
            <w:r w:rsidRPr="002260BB">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65]</w:t>
            </w:r>
            <w:r w:rsidRPr="002260BB">
              <w:rPr>
                <w:rFonts w:ascii="Arial Narrow" w:hAnsi="Arial Narrow"/>
                <w:b/>
                <w:bCs/>
                <w:sz w:val="20"/>
                <w:szCs w:val="20"/>
                <w:lang w:val="en-GB"/>
              </w:rPr>
              <w:fldChar w:fldCharType="end"/>
            </w:r>
          </w:p>
        </w:tc>
        <w:tc>
          <w:tcPr>
            <w:tcW w:w="966" w:type="pct"/>
          </w:tcPr>
          <w:p w14:paraId="1A268D4B"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6</w:t>
            </w:r>
          </w:p>
          <w:p w14:paraId="54074226"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 &amp; 2 (%): 100</w:t>
            </w:r>
          </w:p>
          <w:p w14:paraId="73762885" w14:textId="358185B8"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IBD</w:t>
            </w:r>
          </w:p>
        </w:tc>
        <w:tc>
          <w:tcPr>
            <w:tcW w:w="767" w:type="pct"/>
          </w:tcPr>
          <w:p w14:paraId="16FD5AB9"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2008 to 2010</w:t>
            </w:r>
          </w:p>
        </w:tc>
        <w:tc>
          <w:tcPr>
            <w:tcW w:w="2648" w:type="pct"/>
          </w:tcPr>
          <w:p w14:paraId="108E2DF9"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One patient died following LT</w:t>
            </w:r>
          </w:p>
        </w:tc>
      </w:tr>
      <w:tr w:rsidR="00CA78B5" w:rsidRPr="002260BB" w14:paraId="072DD73E" w14:textId="77777777" w:rsidTr="00FC352F">
        <w:tc>
          <w:tcPr>
            <w:tcW w:w="619" w:type="pct"/>
          </w:tcPr>
          <w:p w14:paraId="71BF38F8" w14:textId="6B4B0703"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Foroutan, 2020</w:t>
            </w:r>
            <w:r w:rsidRPr="002260BB">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9]</w:t>
            </w:r>
            <w:r w:rsidRPr="002260BB">
              <w:rPr>
                <w:rFonts w:ascii="Arial Narrow" w:hAnsi="Arial Narrow"/>
                <w:b/>
                <w:bCs/>
                <w:sz w:val="20"/>
                <w:szCs w:val="20"/>
                <w:lang w:val="en-GB"/>
              </w:rPr>
              <w:fldChar w:fldCharType="end"/>
            </w:r>
          </w:p>
        </w:tc>
        <w:tc>
          <w:tcPr>
            <w:tcW w:w="966" w:type="pct"/>
          </w:tcPr>
          <w:p w14:paraId="022E58EC"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44</w:t>
            </w:r>
          </w:p>
          <w:p w14:paraId="471610ED"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2 (%): 100</w:t>
            </w:r>
          </w:p>
          <w:p w14:paraId="0AE631EF" w14:textId="349440F9" w:rsidR="00CA78B5" w:rsidRPr="002260BB" w:rsidRDefault="00CA78B5" w:rsidP="00211C03">
            <w:pPr>
              <w:spacing w:after="0" w:line="480" w:lineRule="auto"/>
              <w:rPr>
                <w:rFonts w:ascii="Arial Narrow" w:hAnsi="Arial Narrow"/>
                <w:sz w:val="20"/>
                <w:szCs w:val="20"/>
                <w:lang w:val="en-GB"/>
              </w:rPr>
            </w:pPr>
            <w:r w:rsidRPr="00CA78B5">
              <w:rPr>
                <w:rFonts w:ascii="Arial Narrow" w:hAnsi="Arial Narrow"/>
                <w:sz w:val="20"/>
                <w:szCs w:val="20"/>
                <w:lang w:val="en-GB"/>
              </w:rPr>
              <w:t>PIBD following lack of response to UDCA/rifampin/cholestyramine and pheonbarbital</w:t>
            </w:r>
          </w:p>
        </w:tc>
        <w:tc>
          <w:tcPr>
            <w:tcW w:w="767" w:type="pct"/>
          </w:tcPr>
          <w:p w14:paraId="3C1656D8"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Nov 2010 to Oct 2018</w:t>
            </w:r>
          </w:p>
        </w:tc>
        <w:tc>
          <w:tcPr>
            <w:tcW w:w="2648" w:type="pct"/>
          </w:tcPr>
          <w:p w14:paraId="400E7F13"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Of 44 children, 14 were lost to follow up, 2 died, and 2 cases underwent LT.</w:t>
            </w:r>
          </w:p>
        </w:tc>
      </w:tr>
      <w:tr w:rsidR="00CA78B5" w:rsidRPr="002260BB" w14:paraId="01045B70" w14:textId="77777777" w:rsidTr="00FC352F">
        <w:tc>
          <w:tcPr>
            <w:tcW w:w="619" w:type="pct"/>
          </w:tcPr>
          <w:p w14:paraId="04A7291D" w14:textId="441EE180"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Halaweish, 2010</w:t>
            </w:r>
            <w:r w:rsidRPr="002260BB">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60]</w:t>
            </w:r>
            <w:r w:rsidRPr="002260BB">
              <w:rPr>
                <w:rFonts w:ascii="Arial Narrow" w:hAnsi="Arial Narrow"/>
                <w:b/>
                <w:bCs/>
                <w:sz w:val="20"/>
                <w:szCs w:val="20"/>
                <w:lang w:val="en-GB"/>
              </w:rPr>
              <w:fldChar w:fldCharType="end"/>
            </w:r>
          </w:p>
        </w:tc>
        <w:tc>
          <w:tcPr>
            <w:tcW w:w="966" w:type="pct"/>
          </w:tcPr>
          <w:p w14:paraId="311C8038"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7</w:t>
            </w:r>
          </w:p>
          <w:p w14:paraId="2D6FB4AB"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2/3 (%): 71/14/14</w:t>
            </w:r>
          </w:p>
          <w:p w14:paraId="2E4C4AE4" w14:textId="3172D32C"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SBD</w:t>
            </w:r>
          </w:p>
        </w:tc>
        <w:tc>
          <w:tcPr>
            <w:tcW w:w="767" w:type="pct"/>
          </w:tcPr>
          <w:p w14:paraId="3FE1DA74"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2004 to 2008</w:t>
            </w:r>
          </w:p>
        </w:tc>
        <w:tc>
          <w:tcPr>
            <w:tcW w:w="2648" w:type="pct"/>
          </w:tcPr>
          <w:p w14:paraId="568674DF"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Surgery revisions: 4 patients with persistent stoma-related complications requiring a total of 14 revisions.</w:t>
            </w:r>
          </w:p>
          <w:p w14:paraId="7F3E7BF4"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29 (average, 44±18 months post-SBD)</w:t>
            </w:r>
          </w:p>
          <w:p w14:paraId="1B2643E4"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Deaths: 29</w:t>
            </w:r>
          </w:p>
          <w:p w14:paraId="26074C3C" w14:textId="77777777" w:rsidR="00CA78B5" w:rsidRPr="002260BB" w:rsidRDefault="00CA78B5" w:rsidP="00211C03">
            <w:pPr>
              <w:spacing w:after="0" w:line="480" w:lineRule="auto"/>
              <w:rPr>
                <w:rFonts w:ascii="Arial Narrow" w:hAnsi="Arial Narrow"/>
                <w:sz w:val="20"/>
                <w:szCs w:val="20"/>
                <w:lang w:val="en-GB"/>
              </w:rPr>
            </w:pPr>
          </w:p>
        </w:tc>
      </w:tr>
      <w:tr w:rsidR="00CA78B5" w:rsidRPr="002260BB" w14:paraId="61C608F3" w14:textId="77777777" w:rsidTr="00FC352F">
        <w:tc>
          <w:tcPr>
            <w:tcW w:w="619" w:type="pct"/>
          </w:tcPr>
          <w:p w14:paraId="1F348FA9" w14:textId="280F46F2"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Ismail, 1999</w:t>
            </w:r>
            <w:r w:rsidRPr="002260BB">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7]</w:t>
            </w:r>
            <w:r w:rsidRPr="002260BB">
              <w:rPr>
                <w:rFonts w:ascii="Arial Narrow" w:hAnsi="Arial Narrow"/>
                <w:b/>
                <w:bCs/>
                <w:sz w:val="20"/>
                <w:szCs w:val="20"/>
                <w:lang w:val="en-GB"/>
              </w:rPr>
              <w:fldChar w:fldCharType="end"/>
            </w:r>
          </w:p>
        </w:tc>
        <w:tc>
          <w:tcPr>
            <w:tcW w:w="966" w:type="pct"/>
          </w:tcPr>
          <w:p w14:paraId="7FF11C43"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46</w:t>
            </w:r>
          </w:p>
          <w:p w14:paraId="5FD63B7C"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7226CBC5" w14:textId="38B4FBB5"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UDCA, PEBD, LT</w:t>
            </w:r>
          </w:p>
        </w:tc>
        <w:tc>
          <w:tcPr>
            <w:tcW w:w="767" w:type="pct"/>
          </w:tcPr>
          <w:p w14:paraId="55643A47"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79 to 1998</w:t>
            </w:r>
          </w:p>
        </w:tc>
        <w:tc>
          <w:tcPr>
            <w:tcW w:w="2648" w:type="pct"/>
          </w:tcPr>
          <w:p w14:paraId="011C9D6C"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PEBD:35</w:t>
            </w:r>
          </w:p>
          <w:p w14:paraId="41CFF3BA"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35 (including one after unsuccessful PEBD).</w:t>
            </w:r>
          </w:p>
        </w:tc>
      </w:tr>
      <w:tr w:rsidR="00CA78B5" w:rsidRPr="002260BB" w14:paraId="0D274CA6" w14:textId="77777777" w:rsidTr="00FC352F">
        <w:tc>
          <w:tcPr>
            <w:tcW w:w="619" w:type="pct"/>
          </w:tcPr>
          <w:p w14:paraId="05524A8B" w14:textId="3BF1BF17"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lastRenderedPageBreak/>
              <w:t>Jacquemin, 1997</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Jacquemin&lt;/Author&gt;&lt;Year&gt;1997&lt;/Year&gt;&lt;RecNum&gt;51&lt;/RecNum&gt;&lt;DisplayText&gt;[52]&lt;/DisplayText&gt;&lt;record&gt;&lt;rec-number&gt;51&lt;/rec-number&gt;&lt;foreign-keys&gt;&lt;key app="EN" db-id="zf9w9wsdcsdxw8eepftpw0efd0x0zpp05at9" timestamp="1607961784"&gt;51&lt;/key&gt;&lt;/foreign-keys&gt;&lt;ref-type name="Journal Article"&gt;17&lt;/ref-type&gt;&lt;contributors&gt;&lt;authors&gt;&lt;author&gt;Jacquemin, E.&lt;/author&gt;&lt;author&gt;Hermans, D.&lt;/author&gt;&lt;author&gt;Myara, A.&lt;/author&gt;&lt;author&gt;Habes, D.&lt;/author&gt;&lt;author&gt;Debray, D.&lt;/author&gt;&lt;author&gt;Hadchouel, M.&lt;/author&gt;&lt;author&gt;Sokal, E. M.&lt;/author&gt;&lt;author&gt;Bernard, O.&lt;/author&gt;&lt;/authors&gt;&lt;/contributors&gt;&lt;titles&gt;&lt;title&gt;Ursodeoxycholic acid therapy in pediatric patients with progressive familial intrahepatic cholestasis&lt;/title&gt;&lt;secondary-title&gt;Hepatol.&lt;/secondary-title&gt;&lt;/titles&gt;&lt;periodical&gt;&lt;full-title&gt;Hepatol.&lt;/full-title&gt;&lt;/periodical&gt;&lt;pages&gt;519-23&lt;/pages&gt;&lt;volume&gt;25&lt;/volume&gt;&lt;number&gt;3&lt;/number&gt;&lt;section&gt;Jacquemin, E. Department of Pediatrics (Hepatology Unit) and INSERM U.347, Hopital de Bicetre, Cedex, France.&lt;/section&gt;&lt;keywords&gt;&lt;keyword&gt;Alanine Transaminase/bl [Blood]&lt;/keyword&gt;&lt;keyword&gt;Aspartate Aminotransferases/bl [Blood]&lt;/keyword&gt;&lt;keyword&gt;Child&lt;/keyword&gt;&lt;keyword&gt;Child, Preschool&lt;/keyword&gt;&lt;keyword&gt;Cholagogues and Choleretics/bl [Blood]&lt;/keyword&gt;&lt;keyword&gt;*Cholagogues and Choleretics/tu [Therapeutic Use]&lt;/keyword&gt;&lt;keyword&gt;Cholestasis, Intrahepatic/bl [Blood]&lt;/keyword&gt;&lt;keyword&gt;*Cholestasis, Intrahepatic/dt [Drug Therapy]&lt;/keyword&gt;&lt;keyword&gt;Cholestasis, Intrahepatic/ge [Genetics]&lt;/keyword&gt;&lt;keyword&gt;*Family&lt;/keyword&gt;&lt;keyword&gt;Female&lt;/keyword&gt;&lt;keyword&gt;Humans&lt;/keyword&gt;&lt;keyword&gt;Male&lt;/keyword&gt;&lt;keyword&gt;Ursodeoxycholic Acid/bl [Blood]&lt;/keyword&gt;&lt;keyword&gt;*Ursodeoxycholic Acid/tu [Therapeutic Use]&lt;/keyword&gt;&lt;/keywords&gt;&lt;dates&gt;&lt;year&gt;1997&lt;/year&gt;&lt;/dates&gt;&lt;pub-location&gt;United States&lt;/pub-location&gt;&lt;isbn&gt;0270-9139&lt;/isbn&gt;&lt;label&gt;.&lt;/label&gt;&lt;urls&gt;&lt;/urls&gt;&lt;custom1&gt;Database: Ovid MEDLINE(R) ALL &amp;lt;1946 to May 01, 2020&amp;gt; Search Strategy:&lt;/custom1&gt;&lt;custom7&gt;1&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52]</w:t>
            </w:r>
            <w:r w:rsidRPr="002260BB">
              <w:rPr>
                <w:rFonts w:ascii="Arial Narrow" w:hAnsi="Arial Narrow"/>
                <w:b/>
                <w:bCs/>
                <w:sz w:val="20"/>
                <w:szCs w:val="20"/>
                <w:lang w:val="en-GB"/>
              </w:rPr>
              <w:fldChar w:fldCharType="end"/>
            </w:r>
          </w:p>
        </w:tc>
        <w:tc>
          <w:tcPr>
            <w:tcW w:w="966" w:type="pct"/>
          </w:tcPr>
          <w:p w14:paraId="423DA1CF"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 = 39</w:t>
            </w:r>
          </w:p>
          <w:p w14:paraId="51754F4D"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2300BA83" w14:textId="1C70134B"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UDCA</w:t>
            </w:r>
          </w:p>
        </w:tc>
        <w:tc>
          <w:tcPr>
            <w:tcW w:w="767" w:type="pct"/>
          </w:tcPr>
          <w:p w14:paraId="6DFFF500"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Mar 1998 to April 1995</w:t>
            </w:r>
          </w:p>
        </w:tc>
        <w:tc>
          <w:tcPr>
            <w:tcW w:w="2648" w:type="pct"/>
          </w:tcPr>
          <w:p w14:paraId="0F66F0CC"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3</w:t>
            </w:r>
          </w:p>
          <w:p w14:paraId="7B3075E2"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waiting list: 23</w:t>
            </w:r>
          </w:p>
        </w:tc>
      </w:tr>
      <w:tr w:rsidR="00CA78B5" w:rsidRPr="002260BB" w14:paraId="3BBAF6DA" w14:textId="77777777" w:rsidTr="00FC352F">
        <w:tc>
          <w:tcPr>
            <w:tcW w:w="619" w:type="pct"/>
          </w:tcPr>
          <w:p w14:paraId="37B4455C" w14:textId="0B0BD718"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Jankowska, 2014</w:t>
            </w:r>
            <w:r w:rsidRPr="002260BB">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3]</w:t>
            </w:r>
            <w:r w:rsidRPr="002260BB">
              <w:rPr>
                <w:rFonts w:ascii="Arial Narrow" w:hAnsi="Arial Narrow"/>
                <w:b/>
                <w:bCs/>
                <w:sz w:val="20"/>
                <w:szCs w:val="20"/>
                <w:lang w:val="en-GB"/>
              </w:rPr>
              <w:fldChar w:fldCharType="end"/>
            </w:r>
          </w:p>
        </w:tc>
        <w:tc>
          <w:tcPr>
            <w:tcW w:w="966" w:type="pct"/>
          </w:tcPr>
          <w:p w14:paraId="3E4637D8"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9</w:t>
            </w:r>
          </w:p>
          <w:p w14:paraId="26D93A6E"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2 (%): 33</w:t>
            </w:r>
          </w:p>
          <w:p w14:paraId="2B9B1340" w14:textId="76A34315"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IE</w:t>
            </w:r>
          </w:p>
        </w:tc>
        <w:tc>
          <w:tcPr>
            <w:tcW w:w="767" w:type="pct"/>
          </w:tcPr>
          <w:p w14:paraId="773E5636"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79 to 2010</w:t>
            </w:r>
          </w:p>
        </w:tc>
        <w:tc>
          <w:tcPr>
            <w:tcW w:w="2648" w:type="pct"/>
          </w:tcPr>
          <w:p w14:paraId="2D7E5F43"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PEBD: 11</w:t>
            </w:r>
          </w:p>
          <w:p w14:paraId="64195ABD"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11</w:t>
            </w:r>
          </w:p>
        </w:tc>
      </w:tr>
      <w:tr w:rsidR="00CA78B5" w:rsidRPr="002260BB" w14:paraId="75D475E9" w14:textId="77777777" w:rsidTr="00FC352F">
        <w:tc>
          <w:tcPr>
            <w:tcW w:w="619" w:type="pct"/>
          </w:tcPr>
          <w:p w14:paraId="0E9CDC25" w14:textId="02750BE4"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Nielsen, 2004</w:t>
            </w:r>
            <w:r w:rsidRPr="002260BB">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Nielsen&lt;/Author&gt;&lt;Year&gt;2004&lt;/Year&gt;&lt;RecNum&gt;65&lt;/RecNum&gt;&lt;DisplayText&gt;[66]&lt;/DisplayText&gt;&lt;record&gt;&lt;rec-number&gt;65&lt;/rec-number&gt;&lt;foreign-keys&gt;&lt;key app="EN" db-id="zf9w9wsdcsdxw8eepftpw0efd0x0zpp05at9" timestamp="1607961800"&gt;65&lt;/key&gt;&lt;/foreign-keys&gt;&lt;ref-type name="Journal Article"&gt;17&lt;/ref-type&gt;&lt;contributors&gt;&lt;authors&gt;&lt;author&gt;Nielsen, I. M.&lt;/author&gt;&lt;author&gt;Eiberg, H.&lt;/author&gt;&lt;/authors&gt;&lt;/contributors&gt;&lt;titles&gt;&lt;title&gt;Cholestasis Familiaris Groenlandica: an epidemiological, clinical and genetic study&lt;/title&gt;&lt;secondary-title&gt;Int. J. Circumpolar Health&lt;/secondary-title&gt;&lt;/titles&gt;&lt;periodical&gt;&lt;full-title&gt;Int. J. Circumpolar Health&lt;/full-title&gt;&lt;/periodical&gt;&lt;pages&gt;192-4&lt;/pages&gt;&lt;volume&gt;63 Suppl 2&lt;/volume&gt;&lt;section&gt;Nielsen, I M. Department of Paediatrics, Naestved Hospital, Denmark. imn@cn.stam.dk&lt;/section&gt;&lt;keywords&gt;&lt;keyword&gt;Adenosine Triphosphatases/ge [Genetics]&lt;/keyword&gt;&lt;keyword&gt;Adolescent&lt;/keyword&gt;&lt;keyword&gt;Child&lt;/keyword&gt;&lt;keyword&gt;Child, Preschool&lt;/keyword&gt;&lt;keyword&gt;Cholestasis/di [Diagnosis]&lt;/keyword&gt;&lt;keyword&gt;*Cholestasis/ep [Epidemiology]&lt;/keyword&gt;&lt;keyword&gt;*Cholestasis/ge [Genetics]&lt;/keyword&gt;&lt;keyword&gt;Chromosomes, Human, Pair 8&lt;/keyword&gt;&lt;keyword&gt;Genetic Carrier Screening&lt;/keyword&gt;&lt;keyword&gt;Greenland/ep [Epidemiology]&lt;/keyword&gt;&lt;keyword&gt;Humans&lt;/keyword&gt;&lt;keyword&gt;Infant&lt;/keyword&gt;&lt;keyword&gt;Mutation, Missense&lt;/keyword&gt;&lt;keyword&gt;Prenatal Diagnosis&lt;/keyword&gt;&lt;/keywords&gt;&lt;dates&gt;&lt;year&gt;2004&lt;/year&gt;&lt;/dates&gt;&lt;pub-location&gt;United States&lt;/pub-location&gt;&lt;isbn&gt;1239-9736&lt;/isbn&gt;&lt;label&gt;.&lt;/label&gt;&lt;urls&gt;&lt;/urls&gt;&lt;custom1&gt;Database: Ovid MEDLINE(R) ALL &amp;lt;1946 to May 01, 2020&amp;gt; Search Strategy:&lt;/custom1&gt;&lt;custom7&gt;0&lt;/custom7&gt;&lt;/record&gt;&lt;/Cite&gt;&lt;/EndNote&gt;</w:instrText>
            </w:r>
            <w:r w:rsidRPr="002260BB">
              <w:rPr>
                <w:rFonts w:ascii="Arial Narrow" w:hAnsi="Arial Narrow"/>
                <w:b/>
                <w:bCs/>
                <w:sz w:val="20"/>
                <w:szCs w:val="20"/>
                <w:lang w:val="en-GB"/>
              </w:rPr>
              <w:fldChar w:fldCharType="separate"/>
            </w:r>
            <w:r>
              <w:rPr>
                <w:rFonts w:ascii="Arial Narrow" w:hAnsi="Arial Narrow"/>
                <w:b/>
                <w:bCs/>
                <w:noProof/>
                <w:sz w:val="20"/>
                <w:szCs w:val="20"/>
                <w:lang w:val="en-GB"/>
              </w:rPr>
              <w:t>[66]</w:t>
            </w:r>
            <w:r w:rsidRPr="002260BB">
              <w:rPr>
                <w:rFonts w:ascii="Arial Narrow" w:hAnsi="Arial Narrow"/>
                <w:b/>
                <w:bCs/>
                <w:sz w:val="20"/>
                <w:szCs w:val="20"/>
                <w:lang w:val="en-GB"/>
              </w:rPr>
              <w:fldChar w:fldCharType="end"/>
            </w:r>
          </w:p>
        </w:tc>
        <w:tc>
          <w:tcPr>
            <w:tcW w:w="966" w:type="pct"/>
          </w:tcPr>
          <w:p w14:paraId="61C45F02"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46</w:t>
            </w:r>
          </w:p>
          <w:p w14:paraId="457DB075"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 (%): 100</w:t>
            </w:r>
          </w:p>
          <w:p w14:paraId="0D9AE020" w14:textId="01E76574"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A</w:t>
            </w:r>
          </w:p>
        </w:tc>
        <w:tc>
          <w:tcPr>
            <w:tcW w:w="767" w:type="pct"/>
          </w:tcPr>
          <w:p w14:paraId="0994E21A"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43 to 2003</w:t>
            </w:r>
          </w:p>
        </w:tc>
        <w:tc>
          <w:tcPr>
            <w:tcW w:w="2648" w:type="pct"/>
          </w:tcPr>
          <w:p w14:paraId="2FB2B4F2"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46 affected cases diagnosed since 1943. Six affected children are alive aged 1-21 years.</w:t>
            </w:r>
          </w:p>
        </w:tc>
      </w:tr>
      <w:tr w:rsidR="00CA78B5" w:rsidRPr="002260BB" w14:paraId="39900710" w14:textId="77777777" w:rsidTr="00FC352F">
        <w:tc>
          <w:tcPr>
            <w:tcW w:w="619" w:type="pct"/>
          </w:tcPr>
          <w:p w14:paraId="72BC6F37" w14:textId="58FD231A"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Ruth, 2018</w:t>
            </w:r>
            <w:r w:rsidRPr="002260BB">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30]</w:t>
            </w:r>
            <w:r w:rsidRPr="002260BB">
              <w:rPr>
                <w:rFonts w:ascii="Arial Narrow" w:hAnsi="Arial Narrow"/>
                <w:b/>
                <w:bCs/>
                <w:sz w:val="20"/>
                <w:szCs w:val="20"/>
                <w:lang w:val="en-GB"/>
              </w:rPr>
              <w:fldChar w:fldCharType="end"/>
            </w:r>
          </w:p>
        </w:tc>
        <w:tc>
          <w:tcPr>
            <w:tcW w:w="966" w:type="pct"/>
          </w:tcPr>
          <w:p w14:paraId="7E5A023A"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80</w:t>
            </w:r>
          </w:p>
          <w:p w14:paraId="5E146234"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2/3 (%): 8/20/2</w:t>
            </w:r>
          </w:p>
          <w:p w14:paraId="4F085DE6"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Unknown: 37</w:t>
            </w:r>
          </w:p>
          <w:p w14:paraId="0F0727CF"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BRIC: 13</w:t>
            </w:r>
          </w:p>
          <w:p w14:paraId="7E9DEF69" w14:textId="208EEF37"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767" w:type="pct"/>
          </w:tcPr>
          <w:p w14:paraId="0BF68F0D"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84 to 2017</w:t>
            </w:r>
          </w:p>
        </w:tc>
        <w:tc>
          <w:tcPr>
            <w:tcW w:w="2648" w:type="pct"/>
          </w:tcPr>
          <w:p w14:paraId="0CDA9B99" w14:textId="441790BF"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Patients with PFIC1 were more likely to require </w:t>
            </w:r>
            <w:r>
              <w:rPr>
                <w:rFonts w:ascii="Arial Narrow" w:hAnsi="Arial Narrow"/>
                <w:sz w:val="20"/>
                <w:szCs w:val="20"/>
                <w:lang w:val="en-GB"/>
              </w:rPr>
              <w:t>S</w:t>
            </w:r>
            <w:r w:rsidRPr="002260BB">
              <w:rPr>
                <w:rFonts w:ascii="Arial Narrow" w:hAnsi="Arial Narrow"/>
                <w:sz w:val="20"/>
                <w:szCs w:val="20"/>
                <w:lang w:val="en-GB"/>
              </w:rPr>
              <w:t>BD or LT, 37.5% and 75%, respectively</w:t>
            </w:r>
          </w:p>
        </w:tc>
      </w:tr>
      <w:tr w:rsidR="00CA78B5" w:rsidRPr="002260BB" w14:paraId="04AF6917" w14:textId="77777777" w:rsidTr="00FC352F">
        <w:tc>
          <w:tcPr>
            <w:tcW w:w="619" w:type="pct"/>
          </w:tcPr>
          <w:p w14:paraId="656BB96B" w14:textId="3A05106B"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Schatz, 2018</w:t>
            </w:r>
            <w:r w:rsidRPr="002260BB">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67]</w:t>
            </w:r>
            <w:r w:rsidRPr="002260BB">
              <w:rPr>
                <w:rFonts w:ascii="Arial Narrow" w:hAnsi="Arial Narrow"/>
                <w:b/>
                <w:bCs/>
                <w:sz w:val="20"/>
                <w:szCs w:val="20"/>
                <w:lang w:val="en-GB"/>
              </w:rPr>
              <w:fldChar w:fldCharType="end"/>
            </w:r>
          </w:p>
        </w:tc>
        <w:tc>
          <w:tcPr>
            <w:tcW w:w="966" w:type="pct"/>
          </w:tcPr>
          <w:p w14:paraId="2E20D33F"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38</w:t>
            </w:r>
          </w:p>
          <w:p w14:paraId="3C54F1F3"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3 (%): 100</w:t>
            </w:r>
          </w:p>
          <w:p w14:paraId="27BF531E" w14:textId="21D2DDDB"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UDCA, rifampicin, phenobarbital</w:t>
            </w:r>
          </w:p>
        </w:tc>
        <w:tc>
          <w:tcPr>
            <w:tcW w:w="767" w:type="pct"/>
          </w:tcPr>
          <w:p w14:paraId="71E462F6"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61B578FE"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p w14:paraId="09EF8B68"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34</w:t>
            </w:r>
          </w:p>
          <w:p w14:paraId="45C3D42C"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Deaths: 5</w:t>
            </w:r>
          </w:p>
        </w:tc>
      </w:tr>
      <w:tr w:rsidR="00CA78B5" w:rsidRPr="002260BB" w14:paraId="3DC81FCA" w14:textId="77777777" w:rsidTr="00FC352F">
        <w:tc>
          <w:tcPr>
            <w:tcW w:w="619" w:type="pct"/>
          </w:tcPr>
          <w:p w14:paraId="585F474F" w14:textId="652CBF1E"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Schukfeh, 2012</w:t>
            </w:r>
            <w:r w:rsidRPr="002260BB">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8]</w:t>
            </w:r>
            <w:r w:rsidRPr="002260BB">
              <w:rPr>
                <w:rFonts w:ascii="Arial Narrow" w:hAnsi="Arial Narrow"/>
                <w:b/>
                <w:bCs/>
                <w:sz w:val="20"/>
                <w:szCs w:val="20"/>
                <w:lang w:val="en-GB"/>
              </w:rPr>
              <w:fldChar w:fldCharType="end"/>
            </w:r>
          </w:p>
        </w:tc>
        <w:tc>
          <w:tcPr>
            <w:tcW w:w="966" w:type="pct"/>
          </w:tcPr>
          <w:p w14:paraId="350AD305"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4</w:t>
            </w:r>
          </w:p>
          <w:p w14:paraId="7B4E3650"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No differentiation</w:t>
            </w:r>
          </w:p>
          <w:p w14:paraId="110C603C" w14:textId="0286908E"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lastRenderedPageBreak/>
              <w:t>PEBD</w:t>
            </w:r>
          </w:p>
        </w:tc>
        <w:tc>
          <w:tcPr>
            <w:tcW w:w="767" w:type="pct"/>
          </w:tcPr>
          <w:p w14:paraId="22D48F40"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1994 to 2008</w:t>
            </w:r>
          </w:p>
        </w:tc>
        <w:tc>
          <w:tcPr>
            <w:tcW w:w="2648" w:type="pct"/>
          </w:tcPr>
          <w:p w14:paraId="4F885F98" w14:textId="77777777"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38</w:t>
            </w:r>
          </w:p>
        </w:tc>
      </w:tr>
      <w:tr w:rsidR="00CA78B5" w:rsidRPr="002260BB" w14:paraId="78718EA3" w14:textId="77777777" w:rsidTr="00FC352F">
        <w:tc>
          <w:tcPr>
            <w:tcW w:w="619" w:type="pct"/>
          </w:tcPr>
          <w:p w14:paraId="14DDEF62" w14:textId="7AD040CD" w:rsidR="00CA78B5" w:rsidRPr="002260BB" w:rsidRDefault="00CA78B5"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lamparampil, 2018</w:t>
            </w:r>
            <w:r w:rsidRPr="002260BB">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14]</w:t>
            </w:r>
            <w:r w:rsidRPr="002260BB">
              <w:rPr>
                <w:rFonts w:ascii="Arial Narrow" w:hAnsi="Arial Narrow"/>
                <w:b/>
                <w:bCs/>
                <w:sz w:val="20"/>
                <w:szCs w:val="20"/>
                <w:lang w:val="en-GB"/>
              </w:rPr>
              <w:fldChar w:fldCharType="end"/>
            </w:r>
          </w:p>
        </w:tc>
        <w:tc>
          <w:tcPr>
            <w:tcW w:w="966" w:type="pct"/>
          </w:tcPr>
          <w:p w14:paraId="7B3BA4F1" w14:textId="689AF8A8"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5 patients with PFIC</w:t>
            </w:r>
            <w:r>
              <w:rPr>
                <w:rFonts w:ascii="Arial Narrow" w:hAnsi="Arial Narrow"/>
                <w:sz w:val="20"/>
                <w:szCs w:val="20"/>
                <w:lang w:val="en-GB"/>
              </w:rPr>
              <w:t xml:space="preserve"> vs </w:t>
            </w:r>
            <w:r w:rsidRPr="002260BB">
              <w:rPr>
                <w:rFonts w:ascii="Arial Narrow" w:hAnsi="Arial Narrow"/>
                <w:sz w:val="20"/>
                <w:szCs w:val="20"/>
                <w:lang w:val="en-GB"/>
              </w:rPr>
              <w:t>50 controls</w:t>
            </w:r>
          </w:p>
          <w:p w14:paraId="3A33B055" w14:textId="77777777" w:rsidR="00CA78B5"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PFIC1/2/3/4 (%): 28/28/40/4</w:t>
            </w:r>
          </w:p>
          <w:p w14:paraId="4D5E477E" w14:textId="6C006D3D"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IBD</w:t>
            </w:r>
          </w:p>
        </w:tc>
        <w:tc>
          <w:tcPr>
            <w:tcW w:w="767" w:type="pct"/>
          </w:tcPr>
          <w:p w14:paraId="34E99B85" w14:textId="4774D84E" w:rsidR="00CA78B5" w:rsidRPr="002260BB" w:rsidRDefault="00CA78B5" w:rsidP="00211C03">
            <w:pPr>
              <w:spacing w:after="0" w:line="480" w:lineRule="auto"/>
              <w:rPr>
                <w:rFonts w:ascii="Arial Narrow" w:hAnsi="Arial Narrow"/>
                <w:sz w:val="20"/>
                <w:szCs w:val="20"/>
                <w:lang w:val="en-GB"/>
              </w:rPr>
            </w:pPr>
            <w:r>
              <w:rPr>
                <w:rFonts w:ascii="Arial Narrow" w:hAnsi="Arial Narrow"/>
                <w:sz w:val="20"/>
                <w:szCs w:val="20"/>
                <w:lang w:val="en-GB"/>
              </w:rPr>
              <w:t>M</w:t>
            </w:r>
            <w:r w:rsidRPr="002260BB">
              <w:rPr>
                <w:rFonts w:ascii="Arial Narrow" w:hAnsi="Arial Narrow"/>
                <w:sz w:val="20"/>
                <w:szCs w:val="20"/>
                <w:lang w:val="en-GB"/>
              </w:rPr>
              <w:t>edian follow-up</w:t>
            </w:r>
            <w:r>
              <w:rPr>
                <w:rFonts w:ascii="Arial Narrow" w:hAnsi="Arial Narrow"/>
                <w:sz w:val="20"/>
                <w:szCs w:val="20"/>
                <w:lang w:val="en-GB"/>
              </w:rPr>
              <w:t>:</w:t>
            </w:r>
            <w:r w:rsidRPr="002260BB">
              <w:rPr>
                <w:rFonts w:ascii="Arial Narrow" w:hAnsi="Arial Narrow"/>
                <w:sz w:val="20"/>
                <w:szCs w:val="20"/>
                <w:lang w:val="en-GB"/>
              </w:rPr>
              <w:t xml:space="preserve"> 3.5 years (range, 0.5 month- 6.5 years).</w:t>
            </w:r>
          </w:p>
        </w:tc>
        <w:tc>
          <w:tcPr>
            <w:tcW w:w="2648" w:type="pct"/>
          </w:tcPr>
          <w:p w14:paraId="010002A1" w14:textId="45C31272" w:rsidR="00CA78B5" w:rsidRPr="002260BB" w:rsidRDefault="00CA78B5" w:rsidP="00211C03">
            <w:pPr>
              <w:spacing w:after="0" w:line="480" w:lineRule="auto"/>
              <w:rPr>
                <w:rFonts w:ascii="Arial Narrow" w:hAnsi="Arial Narrow"/>
                <w:sz w:val="20"/>
                <w:szCs w:val="20"/>
                <w:lang w:val="en-GB"/>
              </w:rPr>
            </w:pPr>
            <w:r w:rsidRPr="002260BB">
              <w:rPr>
                <w:rFonts w:ascii="Arial Narrow" w:hAnsi="Arial Narrow"/>
                <w:sz w:val="20"/>
                <w:szCs w:val="20"/>
                <w:lang w:val="en-GB"/>
              </w:rPr>
              <w:t>1-year graft and patient survival was 84%</w:t>
            </w:r>
            <w:r>
              <w:rPr>
                <w:rFonts w:ascii="Arial Narrow" w:hAnsi="Arial Narrow"/>
                <w:sz w:val="20"/>
                <w:szCs w:val="20"/>
                <w:lang w:val="en-GB"/>
              </w:rPr>
              <w:t>. N</w:t>
            </w:r>
            <w:r w:rsidRPr="002260BB">
              <w:rPr>
                <w:rFonts w:ascii="Arial Narrow" w:hAnsi="Arial Narrow"/>
                <w:sz w:val="20"/>
                <w:szCs w:val="20"/>
                <w:lang w:val="en-GB"/>
              </w:rPr>
              <w:t>o late graft loss or mortality in this cohort.</w:t>
            </w:r>
          </w:p>
        </w:tc>
      </w:tr>
      <w:tr w:rsidR="00537D13" w:rsidRPr="002260BB" w14:paraId="4356B723" w14:textId="77777777" w:rsidTr="00FC352F">
        <w:tc>
          <w:tcPr>
            <w:tcW w:w="619" w:type="pct"/>
          </w:tcPr>
          <w:p w14:paraId="3779ED3E" w14:textId="50D57CDD"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lamparampil, 2019</w:t>
            </w:r>
            <w:r w:rsidRPr="002260BB">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23]</w:t>
            </w:r>
            <w:r w:rsidRPr="002260BB">
              <w:rPr>
                <w:rFonts w:ascii="Arial Narrow" w:hAnsi="Arial Narrow"/>
                <w:b/>
                <w:bCs/>
                <w:sz w:val="20"/>
                <w:szCs w:val="20"/>
                <w:lang w:val="en-GB"/>
              </w:rPr>
              <w:fldChar w:fldCharType="end"/>
            </w:r>
          </w:p>
        </w:tc>
        <w:tc>
          <w:tcPr>
            <w:tcW w:w="966" w:type="pct"/>
          </w:tcPr>
          <w:p w14:paraId="061DA1E9"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34</w:t>
            </w:r>
          </w:p>
          <w:p w14:paraId="39D909AA"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FIC1/2/3/4 (%): 23/21/50/6</w:t>
            </w:r>
          </w:p>
          <w:p w14:paraId="4A07A27A" w14:textId="56548411"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LT</w:t>
            </w:r>
          </w:p>
        </w:tc>
        <w:tc>
          <w:tcPr>
            <w:tcW w:w="767" w:type="pct"/>
          </w:tcPr>
          <w:p w14:paraId="21F0F7E4"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2010 to 2018</w:t>
            </w:r>
          </w:p>
        </w:tc>
        <w:tc>
          <w:tcPr>
            <w:tcW w:w="2648" w:type="pct"/>
          </w:tcPr>
          <w:p w14:paraId="3462A9F0"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urvival PFIC1: 63%</w:t>
            </w:r>
          </w:p>
          <w:p w14:paraId="481E3A4C"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urvival PFIC2 or PFIC3 or PFIC4: 84.6%</w:t>
            </w:r>
          </w:p>
          <w:p w14:paraId="4AAF54D8" w14:textId="77777777" w:rsidR="00537D13" w:rsidRPr="002260BB" w:rsidRDefault="00537D13" w:rsidP="00211C03">
            <w:pPr>
              <w:spacing w:after="0" w:line="480" w:lineRule="auto"/>
              <w:rPr>
                <w:rFonts w:ascii="Arial Narrow" w:hAnsi="Arial Narrow"/>
                <w:sz w:val="20"/>
                <w:szCs w:val="20"/>
                <w:lang w:val="en-GB"/>
              </w:rPr>
            </w:pPr>
          </w:p>
        </w:tc>
      </w:tr>
      <w:tr w:rsidR="00537D13" w:rsidRPr="002260BB" w14:paraId="27B9EA72" w14:textId="77777777" w:rsidTr="00FC352F">
        <w:tc>
          <w:tcPr>
            <w:tcW w:w="619" w:type="pct"/>
          </w:tcPr>
          <w:p w14:paraId="70BC9D4B" w14:textId="2912E4AE"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n Wessel, 2018</w:t>
            </w:r>
            <w:r w:rsidRPr="002260BB">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15]</w:t>
            </w:r>
            <w:r w:rsidRPr="002260BB">
              <w:rPr>
                <w:rFonts w:ascii="Arial Narrow" w:hAnsi="Arial Narrow"/>
                <w:b/>
                <w:bCs/>
                <w:sz w:val="20"/>
                <w:szCs w:val="20"/>
                <w:lang w:val="en-GB"/>
              </w:rPr>
              <w:fldChar w:fldCharType="end"/>
            </w:r>
          </w:p>
        </w:tc>
        <w:tc>
          <w:tcPr>
            <w:tcW w:w="966" w:type="pct"/>
          </w:tcPr>
          <w:p w14:paraId="7A75F360"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03</w:t>
            </w:r>
          </w:p>
          <w:p w14:paraId="2F85272B" w14:textId="1A069972" w:rsidR="00537D13"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BSEP-def: patients with </w:t>
            </w:r>
            <w:r w:rsidRPr="002260BB">
              <w:rPr>
                <w:rFonts w:ascii="Arial Narrow" w:hAnsi="Arial Narrow"/>
                <w:i/>
                <w:sz w:val="20"/>
                <w:szCs w:val="20"/>
                <w:lang w:val="en-GB"/>
              </w:rPr>
              <w:t>ABCB11</w:t>
            </w:r>
            <w:r w:rsidRPr="002260BB">
              <w:rPr>
                <w:rFonts w:ascii="Arial Narrow" w:hAnsi="Arial Narrow"/>
                <w:sz w:val="20"/>
                <w:szCs w:val="20"/>
                <w:lang w:val="en-GB"/>
              </w:rPr>
              <w:t xml:space="preserve"> mutations: mild (n=68), moderate (n=100) or severe (n=35)</w:t>
            </w:r>
          </w:p>
          <w:p w14:paraId="4FEDC7BC" w14:textId="223C7A5C"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UDCA</w:t>
            </w:r>
          </w:p>
        </w:tc>
        <w:tc>
          <w:tcPr>
            <w:tcW w:w="767" w:type="pct"/>
          </w:tcPr>
          <w:p w14:paraId="701445BF"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54C4910B"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rates</w:t>
            </w:r>
          </w:p>
          <w:p w14:paraId="13FD3920"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5 years: 27%</w:t>
            </w:r>
          </w:p>
          <w:p w14:paraId="74854A34"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10 years: 34%</w:t>
            </w:r>
          </w:p>
          <w:p w14:paraId="387C94F8" w14:textId="7A6F7D09"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Mild category patients more likely to have SBD (HR mild vs severe = 5.4, 95%CI 1.7-17.6; p&lt;0.01).</w:t>
            </w:r>
          </w:p>
          <w:p w14:paraId="23DCDBCC"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Overall NLS </w:t>
            </w:r>
          </w:p>
          <w:p w14:paraId="6AE8E5AB"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5 years: 63%</w:t>
            </w:r>
          </w:p>
          <w:p w14:paraId="03BFB2AF"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10 years: 46%</w:t>
            </w:r>
          </w:p>
          <w:p w14:paraId="6C3683DE"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18 years: 34% (mild 51%, moderate 24%, severe 0%; p=0.004)</w:t>
            </w:r>
          </w:p>
          <w:p w14:paraId="477EDB39" w14:textId="2D4491EC"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LS significantly higher in SBD+ve than in SBD-ve patients (HR=0.44; 95%CI 0.23-0.88, p=0.007), independent of mild or moderate BSEP mutations.</w:t>
            </w:r>
          </w:p>
          <w:p w14:paraId="68ACE2B0"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HCC</w:t>
            </w:r>
          </w:p>
          <w:p w14:paraId="4B8167A2"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Overall: 8% at median age 2.1 years (0.7 to 11.0)</w:t>
            </w:r>
          </w:p>
          <w:p w14:paraId="3E7188B2"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Mild: 3%</w:t>
            </w:r>
          </w:p>
          <w:p w14:paraId="2495DC26"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Moderate:8%</w:t>
            </w:r>
          </w:p>
          <w:p w14:paraId="242B5C39"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evere: 18%</w:t>
            </w:r>
          </w:p>
          <w:p w14:paraId="2E7DB5F3"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p=0.04</w:t>
            </w:r>
          </w:p>
        </w:tc>
      </w:tr>
      <w:tr w:rsidR="00537D13" w:rsidRPr="002260BB" w14:paraId="69E40C77" w14:textId="77777777" w:rsidTr="00FC352F">
        <w:tc>
          <w:tcPr>
            <w:tcW w:w="619" w:type="pct"/>
          </w:tcPr>
          <w:p w14:paraId="2263CF9D" w14:textId="69DBB490"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n Wessel, 2018</w:t>
            </w:r>
            <w:r w:rsidRPr="002260BB">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15]</w:t>
            </w:r>
            <w:r w:rsidRPr="002260BB">
              <w:rPr>
                <w:rFonts w:ascii="Arial Narrow" w:hAnsi="Arial Narrow"/>
                <w:b/>
                <w:bCs/>
                <w:sz w:val="20"/>
                <w:szCs w:val="20"/>
                <w:lang w:val="en-GB"/>
              </w:rPr>
              <w:fldChar w:fldCharType="end"/>
            </w:r>
          </w:p>
        </w:tc>
        <w:tc>
          <w:tcPr>
            <w:tcW w:w="966" w:type="pct"/>
          </w:tcPr>
          <w:p w14:paraId="6B5C819C" w14:textId="77777777" w:rsidR="00537D13" w:rsidRDefault="00537D13" w:rsidP="00537D1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 xml:space="preserve">226 </w:t>
            </w:r>
          </w:p>
          <w:p w14:paraId="56E53D80" w14:textId="77777777" w:rsidR="00537D13" w:rsidRPr="002260BB" w:rsidRDefault="00537D13" w:rsidP="00537D13">
            <w:pPr>
              <w:spacing w:after="0" w:line="480" w:lineRule="auto"/>
              <w:rPr>
                <w:rFonts w:ascii="Arial Narrow" w:hAnsi="Arial Narrow"/>
                <w:sz w:val="20"/>
                <w:szCs w:val="20"/>
                <w:lang w:val="en-GB"/>
              </w:rPr>
            </w:pPr>
            <w:r w:rsidRPr="002260BB">
              <w:rPr>
                <w:rFonts w:ascii="Arial Narrow" w:hAnsi="Arial Narrow"/>
                <w:sz w:val="20"/>
                <w:szCs w:val="20"/>
                <w:lang w:val="en-GB"/>
              </w:rPr>
              <w:t>FIC1-def: 19</w:t>
            </w:r>
          </w:p>
          <w:p w14:paraId="33752CD8" w14:textId="77777777" w:rsidR="00537D13" w:rsidRDefault="00537D13" w:rsidP="00537D13">
            <w:pPr>
              <w:spacing w:after="0" w:line="480" w:lineRule="auto"/>
              <w:rPr>
                <w:rFonts w:ascii="Arial Narrow" w:hAnsi="Arial Narrow"/>
                <w:sz w:val="20"/>
                <w:szCs w:val="20"/>
                <w:lang w:val="en-GB"/>
              </w:rPr>
            </w:pPr>
            <w:r w:rsidRPr="002260BB">
              <w:rPr>
                <w:rFonts w:ascii="Arial Narrow" w:hAnsi="Arial Narrow"/>
                <w:sz w:val="20"/>
                <w:szCs w:val="20"/>
                <w:lang w:val="en-GB"/>
              </w:rPr>
              <w:t>BSEP-def: 81</w:t>
            </w:r>
          </w:p>
          <w:p w14:paraId="2A83AF29" w14:textId="3146300A"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767" w:type="pct"/>
          </w:tcPr>
          <w:p w14:paraId="18E39110"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6D40CC21"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Pre-transplant mortality was 2% in FIC1-def and 5% in BSEP-def patients </w:t>
            </w:r>
          </w:p>
        </w:tc>
      </w:tr>
      <w:tr w:rsidR="00537D13" w:rsidRPr="002260BB" w14:paraId="7A91BEE1" w14:textId="77777777" w:rsidTr="00FC352F">
        <w:tc>
          <w:tcPr>
            <w:tcW w:w="619" w:type="pct"/>
          </w:tcPr>
          <w:p w14:paraId="6CBF2272" w14:textId="5B7C1A30"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n Wessel, 2018</w:t>
            </w:r>
            <w:r w:rsidRPr="002260BB">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16]</w:t>
            </w:r>
            <w:r w:rsidRPr="002260BB">
              <w:rPr>
                <w:rFonts w:ascii="Arial Narrow" w:hAnsi="Arial Narrow"/>
                <w:b/>
                <w:bCs/>
                <w:sz w:val="20"/>
                <w:szCs w:val="20"/>
                <w:lang w:val="en-GB"/>
              </w:rPr>
              <w:fldChar w:fldCharType="end"/>
            </w:r>
          </w:p>
        </w:tc>
        <w:tc>
          <w:tcPr>
            <w:tcW w:w="966" w:type="pct"/>
          </w:tcPr>
          <w:p w14:paraId="7DD5F139" w14:textId="77777777" w:rsidR="00537D13" w:rsidRDefault="00537D13" w:rsidP="00537D1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 xml:space="preserve">234 </w:t>
            </w:r>
          </w:p>
          <w:p w14:paraId="1394191C" w14:textId="77777777" w:rsidR="00537D13" w:rsidRPr="002260BB" w:rsidRDefault="00537D13" w:rsidP="00537D13">
            <w:pPr>
              <w:spacing w:after="0" w:line="480" w:lineRule="auto"/>
              <w:rPr>
                <w:rFonts w:ascii="Arial Narrow" w:hAnsi="Arial Narrow"/>
                <w:sz w:val="20"/>
                <w:szCs w:val="20"/>
                <w:lang w:val="en-GB"/>
              </w:rPr>
            </w:pPr>
            <w:r w:rsidRPr="002260BB">
              <w:rPr>
                <w:rFonts w:ascii="Arial Narrow" w:hAnsi="Arial Narrow"/>
                <w:sz w:val="20"/>
                <w:szCs w:val="20"/>
                <w:lang w:val="en-GB"/>
              </w:rPr>
              <w:t>FIC1 def: 18</w:t>
            </w:r>
          </w:p>
          <w:p w14:paraId="33941553" w14:textId="77777777" w:rsidR="00537D13" w:rsidRDefault="00537D13" w:rsidP="00537D13">
            <w:pPr>
              <w:spacing w:after="0" w:line="480" w:lineRule="auto"/>
              <w:rPr>
                <w:rFonts w:ascii="Arial Narrow" w:hAnsi="Arial Narrow"/>
                <w:sz w:val="20"/>
                <w:szCs w:val="20"/>
                <w:lang w:val="en-GB"/>
              </w:rPr>
            </w:pPr>
            <w:r w:rsidRPr="002260BB">
              <w:rPr>
                <w:rFonts w:ascii="Arial Narrow" w:hAnsi="Arial Narrow"/>
                <w:sz w:val="20"/>
                <w:szCs w:val="20"/>
                <w:lang w:val="en-GB"/>
              </w:rPr>
              <w:t>BSEP def: 82</w:t>
            </w:r>
          </w:p>
          <w:p w14:paraId="201701C7" w14:textId="5302D5F0"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767" w:type="pct"/>
          </w:tcPr>
          <w:p w14:paraId="2DABEC23"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378EC113"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Pre-transplant mortality was 2% for FIC1-def and 4% for BSEP-def. </w:t>
            </w:r>
          </w:p>
        </w:tc>
      </w:tr>
      <w:tr w:rsidR="00537D13" w:rsidRPr="002260BB" w14:paraId="615541DC" w14:textId="77777777" w:rsidTr="00FC352F">
        <w:tc>
          <w:tcPr>
            <w:tcW w:w="619" w:type="pct"/>
          </w:tcPr>
          <w:p w14:paraId="4454BACB" w14:textId="5627BB0C"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n Wessel, 2019</w:t>
            </w:r>
            <w:r w:rsidRPr="002260BB">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6]</w:t>
            </w:r>
            <w:r w:rsidRPr="002260BB">
              <w:rPr>
                <w:rFonts w:ascii="Arial Narrow" w:hAnsi="Arial Narrow"/>
                <w:b/>
                <w:bCs/>
                <w:sz w:val="20"/>
                <w:szCs w:val="20"/>
                <w:lang w:val="en-GB"/>
              </w:rPr>
              <w:fldChar w:fldCharType="end"/>
            </w:r>
          </w:p>
          <w:p w14:paraId="018EDDBC" w14:textId="77777777" w:rsidR="00537D13" w:rsidRPr="002260BB" w:rsidRDefault="00537D13" w:rsidP="00211C03">
            <w:pPr>
              <w:spacing w:after="0" w:line="480" w:lineRule="auto"/>
              <w:rPr>
                <w:rFonts w:ascii="Arial Narrow" w:hAnsi="Arial Narrow"/>
                <w:b/>
                <w:bCs/>
                <w:sz w:val="20"/>
                <w:szCs w:val="20"/>
                <w:lang w:val="en-GB"/>
              </w:rPr>
            </w:pPr>
          </w:p>
        </w:tc>
        <w:tc>
          <w:tcPr>
            <w:tcW w:w="966" w:type="pct"/>
          </w:tcPr>
          <w:p w14:paraId="7D1D4B1E"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51</w:t>
            </w:r>
          </w:p>
          <w:p w14:paraId="67D7B03D"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BSEP-def:100</w:t>
            </w:r>
          </w:p>
          <w:p w14:paraId="3D785D9F" w14:textId="5890F531"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SBD</w:t>
            </w:r>
          </w:p>
        </w:tc>
        <w:tc>
          <w:tcPr>
            <w:tcW w:w="767" w:type="pct"/>
          </w:tcPr>
          <w:p w14:paraId="4DAC72A1"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6BB66A78"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was closed in 6 patients (mild = 2, moderate = 3, severe = 1) at 2.0 [0.1-4.0] yr after SBD, followed by LT in 5/6 patients at 6.3 [0.9-10.3]yr post-SBD.</w:t>
            </w:r>
          </w:p>
          <w:p w14:paraId="501F7195"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32% of all patients, 2.7 [1.2-10.3] yr post-SBD</w:t>
            </w:r>
          </w:p>
        </w:tc>
      </w:tr>
      <w:tr w:rsidR="00537D13" w:rsidRPr="002260BB" w14:paraId="50C2B0AD" w14:textId="77777777" w:rsidTr="00FC352F">
        <w:tc>
          <w:tcPr>
            <w:tcW w:w="619" w:type="pct"/>
          </w:tcPr>
          <w:p w14:paraId="1ECC81DF" w14:textId="5540EF7B"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n Wessel, 2019</w:t>
            </w:r>
            <w:r w:rsidRPr="002260BB">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19]</w:t>
            </w:r>
            <w:r w:rsidRPr="002260BB">
              <w:rPr>
                <w:rFonts w:ascii="Arial Narrow" w:hAnsi="Arial Narrow"/>
                <w:b/>
                <w:bCs/>
                <w:sz w:val="20"/>
                <w:szCs w:val="20"/>
                <w:lang w:val="en-GB"/>
              </w:rPr>
              <w:fldChar w:fldCharType="end"/>
            </w:r>
          </w:p>
        </w:tc>
        <w:tc>
          <w:tcPr>
            <w:tcW w:w="966" w:type="pct"/>
          </w:tcPr>
          <w:p w14:paraId="183B4884"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55</w:t>
            </w:r>
          </w:p>
          <w:p w14:paraId="3559AC0C"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FIC1 (%): 100</w:t>
            </w:r>
          </w:p>
          <w:p w14:paraId="5E70A11D" w14:textId="4C2A15C3"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767" w:type="pct"/>
          </w:tcPr>
          <w:p w14:paraId="21E1B7FE"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3.2 (1.2-6.1) years</w:t>
            </w:r>
          </w:p>
        </w:tc>
        <w:tc>
          <w:tcPr>
            <w:tcW w:w="2648" w:type="pct"/>
          </w:tcPr>
          <w:p w14:paraId="6B5C58AC"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Mortality Prior to LT 9% </w:t>
            </w:r>
          </w:p>
        </w:tc>
      </w:tr>
      <w:tr w:rsidR="00537D13" w:rsidRPr="002260BB" w14:paraId="726F93B5" w14:textId="77777777" w:rsidTr="00FC352F">
        <w:tc>
          <w:tcPr>
            <w:tcW w:w="619" w:type="pct"/>
          </w:tcPr>
          <w:p w14:paraId="5800AFCB" w14:textId="0BA473F2"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Varma, 2015</w:t>
            </w:r>
            <w:r w:rsidRPr="002260BB">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68]</w:t>
            </w:r>
            <w:r w:rsidRPr="002260BB">
              <w:rPr>
                <w:rFonts w:ascii="Arial Narrow" w:hAnsi="Arial Narrow"/>
                <w:b/>
                <w:bCs/>
                <w:sz w:val="20"/>
                <w:szCs w:val="20"/>
                <w:lang w:val="en-GB"/>
              </w:rPr>
              <w:fldChar w:fldCharType="end"/>
            </w:r>
          </w:p>
        </w:tc>
        <w:tc>
          <w:tcPr>
            <w:tcW w:w="966" w:type="pct"/>
          </w:tcPr>
          <w:p w14:paraId="7FCC1262"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22</w:t>
            </w:r>
          </w:p>
          <w:p w14:paraId="52EA3E39"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lastRenderedPageBreak/>
              <w:t>PFIC2 (%): 100</w:t>
            </w:r>
          </w:p>
          <w:p w14:paraId="408D7A62" w14:textId="7F61FE06"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UDCA, SBD</w:t>
            </w:r>
          </w:p>
        </w:tc>
        <w:tc>
          <w:tcPr>
            <w:tcW w:w="767" w:type="pct"/>
          </w:tcPr>
          <w:p w14:paraId="0E9CDE71"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1990 - 2014</w:t>
            </w:r>
          </w:p>
        </w:tc>
        <w:tc>
          <w:tcPr>
            <w:tcW w:w="2648" w:type="pct"/>
          </w:tcPr>
          <w:p w14:paraId="330E4A8D"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14</w:t>
            </w:r>
          </w:p>
          <w:p w14:paraId="464ED139"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lastRenderedPageBreak/>
              <w:t xml:space="preserve">Patients were classified as responders or nonresponders on the basis of their response to non-LT treatment. </w:t>
            </w:r>
          </w:p>
          <w:p w14:paraId="58BD54EB"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Of nine surviving responders, median relapse-free survival time was 72 months (95% confidence interval 48-96 months) and 5-year relapse-free survival was 75% (95% confidence interval 33-100%).</w:t>
            </w:r>
          </w:p>
        </w:tc>
      </w:tr>
      <w:tr w:rsidR="00537D13" w:rsidRPr="002260BB" w14:paraId="7875B7BA" w14:textId="77777777" w:rsidTr="00FC352F">
        <w:tc>
          <w:tcPr>
            <w:tcW w:w="619" w:type="pct"/>
          </w:tcPr>
          <w:p w14:paraId="3D828CE0" w14:textId="3C66AB1A"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lastRenderedPageBreak/>
              <w:t>Wanty, 2004</w:t>
            </w:r>
            <w:r w:rsidRPr="002260BB">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54]</w:t>
            </w:r>
            <w:r w:rsidRPr="002260BB">
              <w:rPr>
                <w:rFonts w:ascii="Arial Narrow" w:hAnsi="Arial Narrow"/>
                <w:b/>
                <w:bCs/>
                <w:sz w:val="20"/>
                <w:szCs w:val="20"/>
                <w:lang w:val="en-GB"/>
              </w:rPr>
              <w:fldChar w:fldCharType="end"/>
            </w:r>
          </w:p>
        </w:tc>
        <w:tc>
          <w:tcPr>
            <w:tcW w:w="966" w:type="pct"/>
          </w:tcPr>
          <w:p w14:paraId="2E7A51C9"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49</w:t>
            </w:r>
          </w:p>
          <w:p w14:paraId="25A0554D"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FIC1/2 (%): 61</w:t>
            </w:r>
          </w:p>
          <w:p w14:paraId="12F5372E"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FIC3 (%): 39</w:t>
            </w:r>
          </w:p>
          <w:p w14:paraId="3F8C2646" w14:textId="645288C5"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UDCA, SBD, LT</w:t>
            </w:r>
          </w:p>
        </w:tc>
        <w:tc>
          <w:tcPr>
            <w:tcW w:w="767" w:type="pct"/>
          </w:tcPr>
          <w:p w14:paraId="7EA531AA"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15 years</w:t>
            </w:r>
          </w:p>
        </w:tc>
        <w:tc>
          <w:tcPr>
            <w:tcW w:w="2648" w:type="pct"/>
          </w:tcPr>
          <w:p w14:paraId="226F5460"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BD: 10%</w:t>
            </w:r>
          </w:p>
          <w:p w14:paraId="2404A60B"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LT: 63%</w:t>
            </w:r>
          </w:p>
          <w:p w14:paraId="6162AC31"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Survival rate 5 years after LT: 92%</w:t>
            </w:r>
          </w:p>
          <w:p w14:paraId="5473C5BD" w14:textId="6EDA6B99"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5-year survival rate of all children who underwent LT: 78%</w:t>
            </w:r>
          </w:p>
        </w:tc>
      </w:tr>
      <w:tr w:rsidR="00537D13" w:rsidRPr="002260BB" w14:paraId="109E93A6" w14:textId="77777777" w:rsidTr="00FC352F">
        <w:tc>
          <w:tcPr>
            <w:tcW w:w="619" w:type="pct"/>
          </w:tcPr>
          <w:p w14:paraId="57165321" w14:textId="5E85AAA3"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Wassman, 2018</w:t>
            </w:r>
            <w:r w:rsidRPr="002260BB">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47]</w:t>
            </w:r>
            <w:r w:rsidRPr="002260BB">
              <w:rPr>
                <w:rFonts w:ascii="Arial Narrow" w:hAnsi="Arial Narrow"/>
                <w:b/>
                <w:bCs/>
                <w:sz w:val="20"/>
                <w:szCs w:val="20"/>
                <w:lang w:val="en-GB"/>
              </w:rPr>
              <w:fldChar w:fldCharType="end"/>
            </w:r>
          </w:p>
        </w:tc>
        <w:tc>
          <w:tcPr>
            <w:tcW w:w="966" w:type="pct"/>
          </w:tcPr>
          <w:p w14:paraId="44DA40A9"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32</w:t>
            </w:r>
          </w:p>
          <w:p w14:paraId="03EF73D5"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Not differentiated</w:t>
            </w:r>
          </w:p>
          <w:p w14:paraId="379826AD" w14:textId="143B5D17"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EBD, LT</w:t>
            </w:r>
          </w:p>
        </w:tc>
        <w:tc>
          <w:tcPr>
            <w:tcW w:w="767" w:type="pct"/>
          </w:tcPr>
          <w:p w14:paraId="631094E9"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1988 to 2010</w:t>
            </w:r>
          </w:p>
        </w:tc>
        <w:tc>
          <w:tcPr>
            <w:tcW w:w="2648" w:type="pct"/>
          </w:tcPr>
          <w:p w14:paraId="05C278BD" w14:textId="2050F2B9"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 xml:space="preserve">PedsQL Scale: No significant difference in HRQL between patients with PFIC after LT and those after PEBD except for marginal difference in physical functioning/health (P = 0.07) and r a lower score in patient school functioning of patients after LTx (P = 0.01) (see </w:t>
            </w:r>
            <w:r w:rsidRPr="002260BB">
              <w:rPr>
                <w:rFonts w:ascii="Arial Narrow" w:hAnsi="Arial Narrow"/>
                <w:sz w:val="20"/>
                <w:szCs w:val="20"/>
                <w:lang w:val="en-GB"/>
              </w:rPr>
              <w:fldChar w:fldCharType="begin"/>
            </w:r>
            <w:r w:rsidRPr="002260BB">
              <w:rPr>
                <w:rFonts w:ascii="Arial Narrow" w:hAnsi="Arial Narrow"/>
                <w:sz w:val="20"/>
                <w:szCs w:val="20"/>
                <w:lang w:val="en-GB"/>
              </w:rPr>
              <w:instrText xml:space="preserve"> REF _Ref47536181 \h  \* MERGEFORMAT </w:instrText>
            </w:r>
            <w:r w:rsidRPr="002260BB">
              <w:rPr>
                <w:rFonts w:ascii="Arial Narrow" w:hAnsi="Arial Narrow"/>
                <w:sz w:val="20"/>
                <w:szCs w:val="20"/>
                <w:lang w:val="en-GB"/>
              </w:rPr>
            </w:r>
            <w:r w:rsidRPr="002260BB">
              <w:rPr>
                <w:rFonts w:ascii="Arial Narrow" w:hAnsi="Arial Narrow"/>
                <w:sz w:val="20"/>
                <w:szCs w:val="20"/>
                <w:lang w:val="en-GB"/>
              </w:rPr>
              <w:fldChar w:fldCharType="separate"/>
            </w:r>
            <w:r w:rsidRPr="00A474D9">
              <w:rPr>
                <w:rFonts w:ascii="Arial Narrow" w:hAnsi="Arial Narrow"/>
                <w:sz w:val="20"/>
                <w:szCs w:val="20"/>
              </w:rPr>
              <w:t>Table 10.</w:t>
            </w:r>
            <w:r w:rsidRPr="002260BB">
              <w:rPr>
                <w:rFonts w:ascii="Arial Narrow" w:hAnsi="Arial Narrow"/>
                <w:sz w:val="20"/>
                <w:szCs w:val="20"/>
                <w:lang w:val="en-GB"/>
              </w:rPr>
              <w:fldChar w:fldCharType="end"/>
            </w:r>
            <w:r w:rsidRPr="002260BB">
              <w:rPr>
                <w:rFonts w:ascii="Arial Narrow" w:hAnsi="Arial Narrow"/>
                <w:sz w:val="20"/>
                <w:szCs w:val="20"/>
                <w:lang w:val="en-GB"/>
              </w:rPr>
              <w:t>)</w:t>
            </w:r>
          </w:p>
        </w:tc>
      </w:tr>
      <w:tr w:rsidR="00537D13" w:rsidRPr="002260BB" w14:paraId="6A7502F7" w14:textId="77777777" w:rsidTr="00FC352F">
        <w:tc>
          <w:tcPr>
            <w:tcW w:w="619" w:type="pct"/>
          </w:tcPr>
          <w:p w14:paraId="2E93087E" w14:textId="466E2CB6" w:rsidR="00537D13" w:rsidRPr="002260BB" w:rsidRDefault="00537D13" w:rsidP="00211C03">
            <w:pPr>
              <w:spacing w:after="0" w:line="480" w:lineRule="auto"/>
              <w:rPr>
                <w:rFonts w:ascii="Arial Narrow" w:hAnsi="Arial Narrow"/>
                <w:b/>
                <w:bCs/>
                <w:sz w:val="20"/>
                <w:szCs w:val="20"/>
                <w:lang w:val="en-GB"/>
              </w:rPr>
            </w:pPr>
            <w:r w:rsidRPr="002260BB">
              <w:rPr>
                <w:rFonts w:ascii="Arial Narrow" w:hAnsi="Arial Narrow"/>
                <w:b/>
                <w:bCs/>
                <w:sz w:val="20"/>
                <w:szCs w:val="20"/>
                <w:lang w:val="en-GB"/>
              </w:rPr>
              <w:t>Yee, 2018</w:t>
            </w:r>
            <w:r w:rsidRPr="002260BB">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2260BB">
              <w:rPr>
                <w:rFonts w:ascii="Arial Narrow" w:hAnsi="Arial Narrow"/>
                <w:b/>
                <w:bCs/>
                <w:sz w:val="20"/>
                <w:szCs w:val="20"/>
                <w:lang w:val="en-GB"/>
              </w:rPr>
            </w:r>
            <w:r w:rsidRPr="002260BB">
              <w:rPr>
                <w:rFonts w:ascii="Arial Narrow" w:hAnsi="Arial Narrow"/>
                <w:b/>
                <w:bCs/>
                <w:sz w:val="20"/>
                <w:szCs w:val="20"/>
                <w:lang w:val="en-GB"/>
              </w:rPr>
              <w:fldChar w:fldCharType="separate"/>
            </w:r>
            <w:r>
              <w:rPr>
                <w:rFonts w:ascii="Arial Narrow" w:hAnsi="Arial Narrow"/>
                <w:b/>
                <w:bCs/>
                <w:noProof/>
                <w:sz w:val="20"/>
                <w:szCs w:val="20"/>
                <w:lang w:val="en-GB"/>
              </w:rPr>
              <w:t>[48]</w:t>
            </w:r>
            <w:r w:rsidRPr="002260BB">
              <w:rPr>
                <w:rFonts w:ascii="Arial Narrow" w:hAnsi="Arial Narrow"/>
                <w:b/>
                <w:bCs/>
                <w:sz w:val="20"/>
                <w:szCs w:val="20"/>
                <w:lang w:val="en-GB"/>
              </w:rPr>
              <w:fldChar w:fldCharType="end"/>
            </w:r>
          </w:p>
        </w:tc>
        <w:tc>
          <w:tcPr>
            <w:tcW w:w="966" w:type="pct"/>
          </w:tcPr>
          <w:p w14:paraId="1ACC2361"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2260BB">
              <w:rPr>
                <w:rFonts w:ascii="Arial Narrow" w:hAnsi="Arial Narrow"/>
                <w:sz w:val="20"/>
                <w:szCs w:val="20"/>
                <w:lang w:val="en-GB"/>
              </w:rPr>
              <w:t>68</w:t>
            </w:r>
          </w:p>
          <w:p w14:paraId="24760D6B"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PFIC1/2/3 (%): 54/35/9</w:t>
            </w:r>
          </w:p>
          <w:p w14:paraId="5FED78CB" w14:textId="77777777" w:rsidR="00537D13"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Unknown (%): 2</w:t>
            </w:r>
          </w:p>
          <w:p w14:paraId="49AD6D8B" w14:textId="343FE30E" w:rsidR="00537D13" w:rsidRPr="002260BB" w:rsidRDefault="00537D13" w:rsidP="00211C03">
            <w:pPr>
              <w:spacing w:after="0" w:line="480" w:lineRule="auto"/>
              <w:rPr>
                <w:rFonts w:ascii="Arial Narrow" w:hAnsi="Arial Narrow"/>
                <w:sz w:val="20"/>
                <w:szCs w:val="20"/>
                <w:lang w:val="en-GB"/>
              </w:rPr>
            </w:pPr>
            <w:r>
              <w:rPr>
                <w:rFonts w:ascii="Arial Narrow" w:hAnsi="Arial Narrow"/>
                <w:sz w:val="20"/>
                <w:szCs w:val="20"/>
                <w:lang w:val="en-GB"/>
              </w:rPr>
              <w:t>BD, LT</w:t>
            </w:r>
          </w:p>
        </w:tc>
        <w:tc>
          <w:tcPr>
            <w:tcW w:w="767" w:type="pct"/>
          </w:tcPr>
          <w:p w14:paraId="1D5039ED"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NR</w:t>
            </w:r>
          </w:p>
        </w:tc>
        <w:tc>
          <w:tcPr>
            <w:tcW w:w="2648" w:type="pct"/>
          </w:tcPr>
          <w:p w14:paraId="29CAF711" w14:textId="77777777" w:rsidR="00537D13" w:rsidRPr="002260BB" w:rsidRDefault="00537D13" w:rsidP="00211C03">
            <w:pPr>
              <w:spacing w:after="0" w:line="480" w:lineRule="auto"/>
              <w:rPr>
                <w:rFonts w:ascii="Arial Narrow" w:hAnsi="Arial Narrow"/>
                <w:sz w:val="20"/>
                <w:szCs w:val="20"/>
                <w:lang w:val="en-GB"/>
              </w:rPr>
            </w:pPr>
            <w:r w:rsidRPr="002260BB">
              <w:rPr>
                <w:rFonts w:ascii="Arial Narrow" w:hAnsi="Arial Narrow"/>
                <w:sz w:val="20"/>
                <w:szCs w:val="20"/>
                <w:lang w:val="en-GB"/>
              </w:rPr>
              <w:t>Patients who underwent BD all experienced improvements in HRQL, mainly due to improved sleep (73.4%), improved mood (67.4%) and less itching (63.3%).</w:t>
            </w:r>
          </w:p>
        </w:tc>
      </w:tr>
    </w:tbl>
    <w:p w14:paraId="14B0DC76" w14:textId="3BA7FDAF" w:rsidR="002260BB" w:rsidRPr="00752B4B" w:rsidRDefault="002260BB" w:rsidP="00AC767A">
      <w:pPr>
        <w:spacing w:line="480" w:lineRule="auto"/>
        <w:rPr>
          <w:sz w:val="18"/>
          <w:szCs w:val="18"/>
          <w:lang w:val="en-GB"/>
        </w:rPr>
      </w:pPr>
      <w:r w:rsidRPr="00752B4B">
        <w:rPr>
          <w:b/>
          <w:bCs/>
          <w:sz w:val="18"/>
          <w:szCs w:val="18"/>
          <w:lang w:val="en-GB"/>
        </w:rPr>
        <w:t>Abbreviations:</w:t>
      </w:r>
      <w:r w:rsidRPr="00752B4B">
        <w:rPr>
          <w:sz w:val="18"/>
          <w:szCs w:val="18"/>
          <w:lang w:val="en-GB"/>
        </w:rPr>
        <w:t xml:space="preserve">  ALGS, Alagille syndrome; BD, biliary diversion; BRIC, benign recurrent intrahepatic cholestasis; BSEP, bile salt export pump; FIC1, familial intrahepatic cholestasis 1; GGTP, gamma-glutamyl transpeptidase; HCC, hepatic cell carcinoma; HR, hazard ratio; IE, ileal exclusion; LT, liver transplant; NA, not applicable; NLS, native liver survival; NR, not reported; PEBD, partial external biliary diversion; PFIC, progressive intrahepatic cholestasis; PIBD, partial internal biliary diversion; SBD, surgical biliary diversion; UDCA, ursodeoxycholic acid.</w:t>
      </w:r>
    </w:p>
    <w:sectPr w:rsidR="002260BB" w:rsidRPr="00752B4B"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F93AC" w14:textId="77777777" w:rsidR="00B5532C" w:rsidRDefault="00B5532C" w:rsidP="00CF64F2">
      <w:r>
        <w:separator/>
      </w:r>
    </w:p>
  </w:endnote>
  <w:endnote w:type="continuationSeparator" w:id="0">
    <w:p w14:paraId="4F65B118" w14:textId="77777777" w:rsidR="00B5532C" w:rsidRDefault="00B5532C" w:rsidP="00CF64F2">
      <w:r>
        <w:continuationSeparator/>
      </w:r>
    </w:p>
  </w:endnote>
  <w:endnote w:type="continuationNotice" w:id="1">
    <w:p w14:paraId="5E1619E2" w14:textId="77777777" w:rsidR="00B5532C" w:rsidRDefault="00B5532C"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3CEA4" w14:textId="77777777" w:rsidR="00B5532C" w:rsidRDefault="00B5532C" w:rsidP="00CF64F2">
      <w:r>
        <w:separator/>
      </w:r>
    </w:p>
  </w:footnote>
  <w:footnote w:type="continuationSeparator" w:id="0">
    <w:p w14:paraId="3CEE2F6B" w14:textId="77777777" w:rsidR="00B5532C" w:rsidRDefault="00B5532C" w:rsidP="00CF64F2">
      <w:r>
        <w:continuationSeparator/>
      </w:r>
    </w:p>
  </w:footnote>
  <w:footnote w:type="continuationNotice" w:id="1">
    <w:p w14:paraId="7DC5C5D9" w14:textId="77777777" w:rsidR="00B5532C" w:rsidRDefault="00B5532C"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550"/>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CB7"/>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610"/>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C8E"/>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5FD"/>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8C4"/>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32C"/>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791"/>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2DE"/>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customXml/itemProps2.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3.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4.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7</Pages>
  <Words>3309</Words>
  <Characters>1886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2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20:19:00Z</dcterms:created>
  <dcterms:modified xsi:type="dcterms:W3CDTF">2021-05-0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